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B8676F" w14:textId="012AC4FE" w:rsidR="00C1157B" w:rsidRPr="00020442" w:rsidRDefault="00C1157B" w:rsidP="00BE3357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763C26">
        <w:rPr>
          <w:rFonts w:ascii="Arial" w:hAnsi="Arial" w:cs="Arial"/>
          <w:sz w:val="24"/>
          <w:szCs w:val="24"/>
          <w:lang w:val="en-US"/>
        </w:rPr>
        <w:tab/>
      </w:r>
      <w:r w:rsidRPr="00763C26">
        <w:rPr>
          <w:rFonts w:ascii="Arial" w:hAnsi="Arial" w:cs="Arial"/>
          <w:sz w:val="24"/>
          <w:szCs w:val="24"/>
          <w:lang w:val="en-US"/>
        </w:rPr>
        <w:tab/>
        <w:t xml:space="preserve"> </w:t>
      </w:r>
      <w:r w:rsidRPr="00763C26">
        <w:rPr>
          <w:rFonts w:ascii="Arial" w:hAnsi="Arial" w:cs="Arial"/>
          <w:sz w:val="24"/>
          <w:szCs w:val="24"/>
          <w:lang w:val="en-US"/>
        </w:rPr>
        <w:tab/>
        <w:t xml:space="preserve">                </w:t>
      </w:r>
      <w:r w:rsidR="003409D6">
        <w:rPr>
          <w:rFonts w:ascii="Arial" w:hAnsi="Arial" w:cs="Arial"/>
          <w:sz w:val="24"/>
          <w:szCs w:val="24"/>
          <w:lang w:val="en-US"/>
        </w:rPr>
        <w:t xml:space="preserve">                                      </w:t>
      </w:r>
      <w:r w:rsidR="00390B09" w:rsidRPr="00020442">
        <w:rPr>
          <w:rFonts w:ascii="Arial" w:hAnsi="Arial" w:cs="Arial"/>
          <w:sz w:val="24"/>
          <w:szCs w:val="24"/>
          <w:lang w:val="en-US"/>
        </w:rPr>
        <w:t>27 October</w:t>
      </w:r>
      <w:r w:rsidR="007B4331" w:rsidRPr="00020442">
        <w:rPr>
          <w:rFonts w:ascii="Arial" w:hAnsi="Arial" w:cs="Arial"/>
          <w:sz w:val="24"/>
          <w:szCs w:val="24"/>
          <w:lang w:val="en-US"/>
        </w:rPr>
        <w:t xml:space="preserve"> 2015</w:t>
      </w:r>
    </w:p>
    <w:p w14:paraId="1264F6FA" w14:textId="77777777" w:rsidR="00C1157B" w:rsidRPr="00020442" w:rsidRDefault="00C1157B" w:rsidP="00BE3357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46638CA4" w14:textId="77777777" w:rsidR="00C1157B" w:rsidRPr="00020442" w:rsidRDefault="00C1157B" w:rsidP="00BE3357">
      <w:pPr>
        <w:spacing w:after="0" w:line="48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</w:p>
    <w:p w14:paraId="741755C7" w14:textId="5DBE83BB" w:rsidR="00C1157B" w:rsidRPr="00020442" w:rsidRDefault="00C1157B" w:rsidP="00BE3357">
      <w:pPr>
        <w:spacing w:after="0" w:line="480" w:lineRule="auto"/>
        <w:jc w:val="center"/>
        <w:rPr>
          <w:rFonts w:ascii="Arial" w:hAnsi="Arial" w:cs="Arial"/>
          <w:b/>
          <w:sz w:val="36"/>
          <w:szCs w:val="36"/>
          <w:lang w:val="en-US"/>
        </w:rPr>
      </w:pPr>
      <w:r w:rsidRPr="00020442">
        <w:rPr>
          <w:rFonts w:ascii="Arial" w:hAnsi="Arial" w:cs="Arial"/>
          <w:b/>
          <w:sz w:val="36"/>
          <w:szCs w:val="36"/>
          <w:lang w:val="en-US"/>
        </w:rPr>
        <w:t xml:space="preserve">Human Papillomavirus </w:t>
      </w:r>
      <w:r w:rsidR="003409D6" w:rsidRPr="00020442">
        <w:rPr>
          <w:rFonts w:ascii="Arial" w:hAnsi="Arial" w:cs="Arial"/>
          <w:b/>
          <w:sz w:val="36"/>
          <w:szCs w:val="36"/>
          <w:lang w:val="en-US"/>
        </w:rPr>
        <w:t xml:space="preserve">Assays </w:t>
      </w:r>
      <w:r w:rsidRPr="00020442">
        <w:rPr>
          <w:rFonts w:ascii="Arial" w:hAnsi="Arial" w:cs="Arial"/>
          <w:b/>
          <w:sz w:val="36"/>
          <w:szCs w:val="36"/>
          <w:lang w:val="en-US"/>
        </w:rPr>
        <w:t xml:space="preserve">and </w:t>
      </w:r>
      <w:r w:rsidR="003409D6" w:rsidRPr="00020442">
        <w:rPr>
          <w:rFonts w:ascii="Arial" w:hAnsi="Arial" w:cs="Arial"/>
          <w:b/>
          <w:sz w:val="36"/>
          <w:szCs w:val="36"/>
          <w:lang w:val="en-US"/>
        </w:rPr>
        <w:t xml:space="preserve">Cytology </w:t>
      </w:r>
      <w:r w:rsidRPr="00020442">
        <w:rPr>
          <w:rFonts w:ascii="Arial" w:hAnsi="Arial" w:cs="Arial"/>
          <w:b/>
          <w:sz w:val="36"/>
          <w:szCs w:val="36"/>
          <w:lang w:val="en-US"/>
        </w:rPr>
        <w:t xml:space="preserve">in </w:t>
      </w:r>
      <w:r w:rsidR="003409D6" w:rsidRPr="00020442">
        <w:rPr>
          <w:rFonts w:ascii="Arial" w:hAnsi="Arial" w:cs="Arial"/>
          <w:b/>
          <w:sz w:val="36"/>
          <w:szCs w:val="36"/>
          <w:lang w:val="en-US"/>
        </w:rPr>
        <w:t xml:space="preserve">Primary Cervical Screening </w:t>
      </w:r>
      <w:r w:rsidRPr="00020442">
        <w:rPr>
          <w:rFonts w:ascii="Arial" w:hAnsi="Arial" w:cs="Arial"/>
          <w:b/>
          <w:sz w:val="36"/>
          <w:szCs w:val="36"/>
          <w:lang w:val="en-US"/>
        </w:rPr>
        <w:t xml:space="preserve">of </w:t>
      </w:r>
      <w:r w:rsidR="003409D6" w:rsidRPr="00020442">
        <w:rPr>
          <w:rFonts w:ascii="Arial" w:hAnsi="Arial" w:cs="Arial"/>
          <w:b/>
          <w:sz w:val="36"/>
          <w:szCs w:val="36"/>
          <w:lang w:val="en-US"/>
        </w:rPr>
        <w:t xml:space="preserve">Women Aged </w:t>
      </w:r>
      <w:r w:rsidRPr="00020442">
        <w:rPr>
          <w:rFonts w:ascii="Arial" w:hAnsi="Arial" w:cs="Arial"/>
          <w:b/>
          <w:sz w:val="36"/>
          <w:szCs w:val="36"/>
          <w:lang w:val="en-US"/>
        </w:rPr>
        <w:t xml:space="preserve">30 </w:t>
      </w:r>
      <w:r w:rsidR="003409D6" w:rsidRPr="00020442">
        <w:rPr>
          <w:rFonts w:ascii="Arial" w:hAnsi="Arial" w:cs="Arial"/>
          <w:b/>
          <w:sz w:val="36"/>
          <w:szCs w:val="36"/>
          <w:lang w:val="en-US"/>
        </w:rPr>
        <w:t xml:space="preserve">Years </w:t>
      </w:r>
      <w:r w:rsidRPr="00020442">
        <w:rPr>
          <w:rFonts w:ascii="Arial" w:hAnsi="Arial" w:cs="Arial"/>
          <w:b/>
          <w:sz w:val="36"/>
          <w:szCs w:val="36"/>
          <w:lang w:val="en-US"/>
        </w:rPr>
        <w:t xml:space="preserve">and </w:t>
      </w:r>
      <w:r w:rsidR="003409D6" w:rsidRPr="00020442">
        <w:rPr>
          <w:rFonts w:ascii="Arial" w:hAnsi="Arial" w:cs="Arial"/>
          <w:b/>
          <w:sz w:val="36"/>
          <w:szCs w:val="36"/>
          <w:lang w:val="en-US"/>
        </w:rPr>
        <w:t>Above</w:t>
      </w:r>
    </w:p>
    <w:p w14:paraId="3E42AA34" w14:textId="77777777" w:rsidR="00C1157B" w:rsidRPr="00020442" w:rsidRDefault="00C1157B" w:rsidP="00BE3357">
      <w:pPr>
        <w:spacing w:after="0" w:line="480" w:lineRule="auto"/>
        <w:jc w:val="center"/>
        <w:rPr>
          <w:rFonts w:ascii="Arial" w:hAnsi="Arial" w:cs="Arial"/>
          <w:sz w:val="24"/>
          <w:szCs w:val="24"/>
          <w:lang w:val="en-US"/>
        </w:rPr>
      </w:pPr>
    </w:p>
    <w:p w14:paraId="7360D404" w14:textId="048236D8" w:rsidR="00C1157B" w:rsidRPr="00020442" w:rsidRDefault="00E523F9" w:rsidP="00BE3357">
      <w:pPr>
        <w:spacing w:after="0" w:line="48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020442">
        <w:rPr>
          <w:rFonts w:ascii="Arial" w:hAnsi="Arial" w:cs="Arial"/>
          <w:b/>
          <w:sz w:val="24"/>
          <w:szCs w:val="24"/>
          <w:lang w:val="en-US"/>
        </w:rPr>
        <w:t xml:space="preserve">Short title: HPV </w:t>
      </w:r>
      <w:r w:rsidR="00291240" w:rsidRPr="00020442">
        <w:rPr>
          <w:rFonts w:ascii="Arial" w:hAnsi="Arial" w:cs="Arial"/>
          <w:b/>
          <w:sz w:val="24"/>
          <w:szCs w:val="24"/>
          <w:lang w:val="en-US"/>
        </w:rPr>
        <w:t>A</w:t>
      </w:r>
      <w:r w:rsidRPr="00020442">
        <w:rPr>
          <w:rFonts w:ascii="Arial" w:hAnsi="Arial" w:cs="Arial"/>
          <w:b/>
          <w:sz w:val="24"/>
          <w:szCs w:val="24"/>
          <w:lang w:val="en-US"/>
        </w:rPr>
        <w:t xml:space="preserve">ssays for </w:t>
      </w:r>
      <w:r w:rsidR="00291240" w:rsidRPr="00020442">
        <w:rPr>
          <w:rFonts w:ascii="Arial" w:hAnsi="Arial" w:cs="Arial"/>
          <w:b/>
          <w:sz w:val="24"/>
          <w:szCs w:val="24"/>
          <w:lang w:val="en-US"/>
        </w:rPr>
        <w:t>C</w:t>
      </w:r>
      <w:r w:rsidRPr="00020442">
        <w:rPr>
          <w:rFonts w:ascii="Arial" w:hAnsi="Arial" w:cs="Arial"/>
          <w:b/>
          <w:sz w:val="24"/>
          <w:szCs w:val="24"/>
          <w:lang w:val="en-US"/>
        </w:rPr>
        <w:t xml:space="preserve">ervical </w:t>
      </w:r>
      <w:r w:rsidR="00291240" w:rsidRPr="00020442">
        <w:rPr>
          <w:rFonts w:ascii="Arial" w:hAnsi="Arial" w:cs="Arial"/>
          <w:b/>
          <w:sz w:val="24"/>
          <w:szCs w:val="24"/>
          <w:lang w:val="en-US"/>
        </w:rPr>
        <w:t>S</w:t>
      </w:r>
      <w:r w:rsidRPr="00020442">
        <w:rPr>
          <w:rFonts w:ascii="Arial" w:hAnsi="Arial" w:cs="Arial"/>
          <w:b/>
          <w:sz w:val="24"/>
          <w:szCs w:val="24"/>
          <w:lang w:val="en-US"/>
        </w:rPr>
        <w:t xml:space="preserve">creening at ≥30 </w:t>
      </w:r>
      <w:r w:rsidR="00291240" w:rsidRPr="00020442">
        <w:rPr>
          <w:rFonts w:ascii="Arial" w:hAnsi="Arial" w:cs="Arial"/>
          <w:b/>
          <w:sz w:val="24"/>
          <w:szCs w:val="24"/>
          <w:lang w:val="en-US"/>
        </w:rPr>
        <w:t>Y</w:t>
      </w:r>
      <w:r w:rsidRPr="00020442">
        <w:rPr>
          <w:rFonts w:ascii="Arial" w:hAnsi="Arial" w:cs="Arial"/>
          <w:b/>
          <w:sz w:val="24"/>
          <w:szCs w:val="24"/>
          <w:lang w:val="en-US"/>
        </w:rPr>
        <w:t xml:space="preserve">ears </w:t>
      </w:r>
    </w:p>
    <w:p w14:paraId="6870F1A4" w14:textId="607464CC" w:rsidR="00E523F9" w:rsidRPr="00020442" w:rsidRDefault="00DD3E7A" w:rsidP="00BE3357">
      <w:pPr>
        <w:spacing w:after="0" w:line="480" w:lineRule="auto"/>
        <w:jc w:val="center"/>
        <w:rPr>
          <w:rFonts w:ascii="Arial" w:hAnsi="Arial" w:cs="Arial"/>
          <w:sz w:val="24"/>
          <w:szCs w:val="24"/>
          <w:lang w:val="en-US"/>
        </w:rPr>
      </w:pPr>
      <w:r w:rsidRPr="00020442">
        <w:rPr>
          <w:rFonts w:ascii="Arial" w:hAnsi="Arial" w:cs="Arial"/>
          <w:sz w:val="24"/>
          <w:szCs w:val="24"/>
          <w:lang w:val="en-US"/>
        </w:rPr>
        <w:t xml:space="preserve"> </w:t>
      </w:r>
    </w:p>
    <w:p w14:paraId="64B285D4" w14:textId="5E10C323" w:rsidR="00C1157B" w:rsidRPr="00020442" w:rsidRDefault="00C1157B" w:rsidP="00BE3357">
      <w:pPr>
        <w:spacing w:after="0" w:line="480" w:lineRule="auto"/>
        <w:jc w:val="center"/>
        <w:rPr>
          <w:rFonts w:ascii="Arial" w:hAnsi="Arial" w:cs="Arial"/>
          <w:sz w:val="24"/>
          <w:szCs w:val="24"/>
          <w:lang w:val="da-DK"/>
        </w:rPr>
      </w:pPr>
      <w:r w:rsidRPr="00020442">
        <w:rPr>
          <w:rFonts w:ascii="Arial" w:hAnsi="Arial" w:cs="Arial"/>
          <w:sz w:val="24"/>
          <w:szCs w:val="24"/>
          <w:lang w:val="da-DK"/>
        </w:rPr>
        <w:t>Matejka Rebolj,</w:t>
      </w:r>
      <w:r w:rsidRPr="00020442">
        <w:rPr>
          <w:rFonts w:ascii="Arial" w:hAnsi="Arial" w:cs="Arial"/>
          <w:sz w:val="24"/>
          <w:szCs w:val="24"/>
          <w:vertAlign w:val="superscript"/>
          <w:lang w:val="da-DK"/>
        </w:rPr>
        <w:t>1,*</w:t>
      </w:r>
      <w:r w:rsidR="003409D6" w:rsidRPr="00020442">
        <w:rPr>
          <w:rFonts w:ascii="Arial" w:hAnsi="Arial" w:cs="Arial"/>
          <w:sz w:val="24"/>
          <w:szCs w:val="24"/>
          <w:vertAlign w:val="superscript"/>
          <w:lang w:val="da-DK"/>
        </w:rPr>
        <w:t xml:space="preserve">,# </w:t>
      </w:r>
      <w:r w:rsidRPr="00020442">
        <w:rPr>
          <w:rFonts w:ascii="Arial" w:hAnsi="Arial" w:cs="Arial"/>
          <w:sz w:val="24"/>
          <w:szCs w:val="24"/>
          <w:lang w:val="da-DK"/>
        </w:rPr>
        <w:t>Jesper Bonde,</w:t>
      </w:r>
      <w:r w:rsidRPr="00020442">
        <w:rPr>
          <w:rFonts w:ascii="Arial" w:hAnsi="Arial" w:cs="Arial"/>
          <w:sz w:val="24"/>
          <w:szCs w:val="24"/>
          <w:vertAlign w:val="superscript"/>
          <w:lang w:val="da-DK"/>
        </w:rPr>
        <w:t>2,3</w:t>
      </w:r>
      <w:r w:rsidRPr="00020442">
        <w:rPr>
          <w:rFonts w:ascii="Arial" w:hAnsi="Arial" w:cs="Arial"/>
          <w:sz w:val="24"/>
          <w:szCs w:val="24"/>
          <w:lang w:val="da-DK"/>
        </w:rPr>
        <w:t xml:space="preserve"> Sarah Preisler,</w:t>
      </w:r>
      <w:r w:rsidRPr="00020442">
        <w:rPr>
          <w:rFonts w:ascii="Arial" w:hAnsi="Arial" w:cs="Arial"/>
          <w:sz w:val="24"/>
          <w:szCs w:val="24"/>
          <w:vertAlign w:val="superscript"/>
          <w:lang w:val="da-DK"/>
        </w:rPr>
        <w:t>2,3</w:t>
      </w:r>
      <w:r w:rsidRPr="00020442">
        <w:rPr>
          <w:rFonts w:ascii="Arial" w:hAnsi="Arial" w:cs="Arial"/>
          <w:sz w:val="24"/>
          <w:szCs w:val="24"/>
          <w:lang w:val="da-DK"/>
        </w:rPr>
        <w:t xml:space="preserve"> </w:t>
      </w:r>
    </w:p>
    <w:p w14:paraId="2FC4F0E8" w14:textId="77777777" w:rsidR="00C1157B" w:rsidRPr="00020442" w:rsidRDefault="00C1157B" w:rsidP="00BE3357">
      <w:pPr>
        <w:spacing w:after="0" w:line="480" w:lineRule="auto"/>
        <w:jc w:val="center"/>
        <w:rPr>
          <w:rFonts w:ascii="Arial" w:hAnsi="Arial" w:cs="Arial"/>
          <w:sz w:val="24"/>
          <w:szCs w:val="24"/>
          <w:vertAlign w:val="superscript"/>
          <w:lang w:val="da-DK"/>
        </w:rPr>
      </w:pPr>
      <w:r w:rsidRPr="00020442">
        <w:rPr>
          <w:rFonts w:ascii="Arial" w:hAnsi="Arial" w:cs="Arial"/>
          <w:sz w:val="24"/>
          <w:szCs w:val="24"/>
          <w:lang w:val="da-DK"/>
        </w:rPr>
        <w:t>Ditte Ejegod,</w:t>
      </w:r>
      <w:r w:rsidRPr="00020442">
        <w:rPr>
          <w:rFonts w:ascii="Arial" w:hAnsi="Arial" w:cs="Arial"/>
          <w:sz w:val="24"/>
          <w:szCs w:val="24"/>
          <w:vertAlign w:val="superscript"/>
          <w:lang w:val="da-DK"/>
        </w:rPr>
        <w:t>2</w:t>
      </w:r>
      <w:r w:rsidRPr="00020442">
        <w:rPr>
          <w:rFonts w:ascii="Arial" w:hAnsi="Arial" w:cs="Arial"/>
          <w:sz w:val="24"/>
          <w:szCs w:val="24"/>
          <w:lang w:val="da-DK"/>
        </w:rPr>
        <w:t xml:space="preserve"> Carsten Rygaard,</w:t>
      </w:r>
      <w:r w:rsidRPr="00020442">
        <w:rPr>
          <w:rFonts w:ascii="Arial" w:hAnsi="Arial" w:cs="Arial"/>
          <w:sz w:val="24"/>
          <w:szCs w:val="24"/>
          <w:vertAlign w:val="superscript"/>
          <w:lang w:val="da-DK"/>
        </w:rPr>
        <w:t>2</w:t>
      </w:r>
      <w:r w:rsidRPr="00020442">
        <w:rPr>
          <w:rFonts w:ascii="Arial" w:hAnsi="Arial" w:cs="Arial"/>
          <w:sz w:val="24"/>
          <w:szCs w:val="24"/>
          <w:lang w:val="da-DK"/>
        </w:rPr>
        <w:t xml:space="preserve"> Elsebeth Lynge</w:t>
      </w:r>
      <w:r w:rsidRPr="00020442">
        <w:rPr>
          <w:rFonts w:ascii="Arial" w:hAnsi="Arial" w:cs="Arial"/>
          <w:sz w:val="24"/>
          <w:szCs w:val="24"/>
          <w:vertAlign w:val="superscript"/>
          <w:lang w:val="da-DK"/>
        </w:rPr>
        <w:t>1</w:t>
      </w:r>
    </w:p>
    <w:p w14:paraId="315AB46C" w14:textId="77777777" w:rsidR="00C1157B" w:rsidRPr="00020442" w:rsidRDefault="00C1157B" w:rsidP="00BE3357">
      <w:pPr>
        <w:spacing w:after="0" w:line="480" w:lineRule="auto"/>
        <w:jc w:val="center"/>
        <w:rPr>
          <w:rFonts w:ascii="Arial" w:hAnsi="Arial" w:cs="Arial"/>
          <w:sz w:val="24"/>
          <w:szCs w:val="24"/>
          <w:lang w:val="da-DK"/>
        </w:rPr>
      </w:pPr>
    </w:p>
    <w:p w14:paraId="7FC8594A" w14:textId="0C1B110F" w:rsidR="00C1157B" w:rsidRPr="00020442" w:rsidRDefault="00C1157B" w:rsidP="00BE3357">
      <w:pPr>
        <w:spacing w:after="0" w:line="480" w:lineRule="auto"/>
        <w:jc w:val="center"/>
        <w:rPr>
          <w:rFonts w:ascii="Arial" w:hAnsi="Arial" w:cs="Arial"/>
        </w:rPr>
      </w:pPr>
      <w:r w:rsidRPr="00020442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020442">
        <w:rPr>
          <w:rFonts w:ascii="Arial" w:hAnsi="Arial" w:cs="Arial"/>
          <w:sz w:val="24"/>
          <w:szCs w:val="24"/>
          <w:lang w:val="en-US"/>
        </w:rPr>
        <w:t xml:space="preserve"> </w:t>
      </w:r>
      <w:r w:rsidRPr="00020442">
        <w:rPr>
          <w:rFonts w:ascii="Arial" w:hAnsi="Arial" w:cs="Arial"/>
        </w:rPr>
        <w:t>Department of Public Health, University of Copenhagen, Copenhagen, Denmark</w:t>
      </w:r>
    </w:p>
    <w:p w14:paraId="441665B7" w14:textId="056A1271" w:rsidR="00C1157B" w:rsidRPr="00020442" w:rsidRDefault="00C1157B" w:rsidP="00BE3357">
      <w:pPr>
        <w:spacing w:after="0" w:line="480" w:lineRule="auto"/>
        <w:jc w:val="center"/>
        <w:rPr>
          <w:rFonts w:ascii="Arial" w:hAnsi="Arial" w:cs="Arial"/>
          <w:sz w:val="24"/>
          <w:szCs w:val="24"/>
          <w:lang w:val="en-US"/>
        </w:rPr>
      </w:pPr>
      <w:r w:rsidRPr="00020442">
        <w:rPr>
          <w:rFonts w:ascii="Arial" w:hAnsi="Arial" w:cs="Arial"/>
          <w:vertAlign w:val="superscript"/>
        </w:rPr>
        <w:t>2</w:t>
      </w:r>
      <w:r w:rsidRPr="00020442">
        <w:rPr>
          <w:rFonts w:ascii="Arial" w:hAnsi="Arial" w:cs="Arial"/>
        </w:rPr>
        <w:t xml:space="preserve"> </w:t>
      </w:r>
      <w:proofErr w:type="gramStart"/>
      <w:r w:rsidRPr="00020442">
        <w:rPr>
          <w:rFonts w:ascii="Arial" w:hAnsi="Arial" w:cs="Arial"/>
        </w:rPr>
        <w:t>Department</w:t>
      </w:r>
      <w:proofErr w:type="gramEnd"/>
      <w:r w:rsidRPr="00020442">
        <w:rPr>
          <w:rFonts w:ascii="Arial" w:hAnsi="Arial" w:cs="Arial"/>
        </w:rPr>
        <w:t xml:space="preserve"> of Pathology, Copenhagen University Hospital, </w:t>
      </w:r>
      <w:proofErr w:type="spellStart"/>
      <w:r w:rsidRPr="00020442">
        <w:rPr>
          <w:rFonts w:ascii="Arial" w:hAnsi="Arial" w:cs="Arial"/>
        </w:rPr>
        <w:t>Hvidovre</w:t>
      </w:r>
      <w:proofErr w:type="spellEnd"/>
      <w:r w:rsidRPr="00020442">
        <w:rPr>
          <w:rFonts w:ascii="Arial" w:hAnsi="Arial" w:cs="Arial"/>
        </w:rPr>
        <w:t>, Denmark</w:t>
      </w:r>
    </w:p>
    <w:p w14:paraId="2A4904CF" w14:textId="5152300C" w:rsidR="00C1157B" w:rsidRPr="00020442" w:rsidRDefault="00C1157B" w:rsidP="00BE3357">
      <w:pPr>
        <w:spacing w:after="0" w:line="480" w:lineRule="auto"/>
        <w:jc w:val="center"/>
        <w:rPr>
          <w:rFonts w:ascii="Arial" w:hAnsi="Arial" w:cs="Arial"/>
        </w:rPr>
      </w:pPr>
      <w:r w:rsidRPr="00020442">
        <w:rPr>
          <w:rFonts w:ascii="Arial" w:hAnsi="Arial" w:cs="Arial"/>
          <w:vertAlign w:val="superscript"/>
        </w:rPr>
        <w:t>3</w:t>
      </w:r>
      <w:r w:rsidRPr="00020442">
        <w:rPr>
          <w:rFonts w:ascii="Arial" w:hAnsi="Arial" w:cs="Arial"/>
        </w:rPr>
        <w:t xml:space="preserve"> Clinical Research Centre, Copenhagen University Hospital, </w:t>
      </w:r>
      <w:proofErr w:type="spellStart"/>
      <w:r w:rsidRPr="00020442">
        <w:rPr>
          <w:rFonts w:ascii="Arial" w:hAnsi="Arial" w:cs="Arial"/>
        </w:rPr>
        <w:t>Hvidovre</w:t>
      </w:r>
      <w:proofErr w:type="spellEnd"/>
      <w:r w:rsidRPr="00020442">
        <w:rPr>
          <w:rFonts w:ascii="Arial" w:hAnsi="Arial" w:cs="Arial"/>
        </w:rPr>
        <w:t>, Denmark</w:t>
      </w:r>
    </w:p>
    <w:p w14:paraId="441B0642" w14:textId="1FD638EA" w:rsidR="003409D6" w:rsidRPr="00020442" w:rsidRDefault="003409D6" w:rsidP="00BE3357">
      <w:pPr>
        <w:spacing w:after="0" w:line="480" w:lineRule="auto"/>
        <w:jc w:val="center"/>
        <w:rPr>
          <w:rFonts w:ascii="Arial" w:hAnsi="Arial" w:cs="Arial"/>
          <w:sz w:val="24"/>
          <w:szCs w:val="24"/>
          <w:lang w:val="en-US"/>
        </w:rPr>
      </w:pPr>
      <w:r w:rsidRPr="00020442">
        <w:rPr>
          <w:rFonts w:ascii="Arial" w:hAnsi="Arial" w:cs="Arial"/>
          <w:vertAlign w:val="superscript"/>
        </w:rPr>
        <w:t>#</w:t>
      </w:r>
      <w:r w:rsidRPr="00020442">
        <w:rPr>
          <w:rFonts w:ascii="Arial" w:hAnsi="Arial" w:cs="Arial"/>
        </w:rPr>
        <w:t xml:space="preserve"> Current address: Clinical Research Centre, Copenhagen University Hospital, </w:t>
      </w:r>
      <w:proofErr w:type="spellStart"/>
      <w:r w:rsidRPr="00020442">
        <w:rPr>
          <w:rFonts w:ascii="Arial" w:hAnsi="Arial" w:cs="Arial"/>
        </w:rPr>
        <w:t>Hvidovre</w:t>
      </w:r>
      <w:proofErr w:type="spellEnd"/>
      <w:r w:rsidRPr="00020442">
        <w:rPr>
          <w:rFonts w:ascii="Arial" w:hAnsi="Arial" w:cs="Arial"/>
        </w:rPr>
        <w:t>, Denmark</w:t>
      </w:r>
    </w:p>
    <w:p w14:paraId="4E4A3F2F" w14:textId="77777777" w:rsidR="00C1157B" w:rsidRPr="00020442" w:rsidRDefault="00C1157B" w:rsidP="00BE3357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p w14:paraId="1166BA94" w14:textId="77777777" w:rsidR="00C1157B" w:rsidRPr="00020442" w:rsidRDefault="00C1157B" w:rsidP="00BE3357">
      <w:pPr>
        <w:pStyle w:val="NoSpacing"/>
        <w:spacing w:line="480" w:lineRule="auto"/>
        <w:jc w:val="center"/>
        <w:rPr>
          <w:rFonts w:ascii="Arial" w:hAnsi="Arial" w:cs="Arial"/>
        </w:rPr>
      </w:pPr>
    </w:p>
    <w:p w14:paraId="7616EB34" w14:textId="77737803" w:rsidR="00C1157B" w:rsidRPr="00020442" w:rsidRDefault="00C1157B" w:rsidP="00BE3357">
      <w:pPr>
        <w:pStyle w:val="NoSpacing"/>
        <w:spacing w:line="480" w:lineRule="auto"/>
        <w:jc w:val="center"/>
        <w:rPr>
          <w:rFonts w:ascii="Arial" w:hAnsi="Arial" w:cs="Arial"/>
        </w:rPr>
      </w:pPr>
      <w:r w:rsidRPr="00020442">
        <w:rPr>
          <w:rFonts w:ascii="Arial" w:hAnsi="Arial" w:cs="Arial"/>
        </w:rPr>
        <w:t>*</w:t>
      </w:r>
      <w:r w:rsidR="003409D6" w:rsidRPr="00020442">
        <w:rPr>
          <w:rFonts w:ascii="Arial" w:hAnsi="Arial" w:cs="Arial"/>
        </w:rPr>
        <w:t>Corresponding author, e</w:t>
      </w:r>
      <w:r w:rsidRPr="00020442">
        <w:rPr>
          <w:rFonts w:ascii="Arial" w:hAnsi="Arial" w:cs="Arial"/>
        </w:rPr>
        <w:t xml:space="preserve">-mail: </w:t>
      </w:r>
      <w:hyperlink r:id="rId9" w:history="1">
        <w:r w:rsidR="00345AA5" w:rsidRPr="00020442">
          <w:rPr>
            <w:rStyle w:val="Hyperlink"/>
            <w:rFonts w:ascii="Arial" w:hAnsi="Arial" w:cs="Arial"/>
            <w:color w:val="auto"/>
            <w:u w:val="none"/>
          </w:rPr>
          <w:t>matejka.rebolj@regionh.dk</w:t>
        </w:r>
      </w:hyperlink>
      <w:r w:rsidR="003409D6" w:rsidRPr="00020442">
        <w:rPr>
          <w:rStyle w:val="Hyperlink"/>
          <w:rFonts w:ascii="Arial" w:hAnsi="Arial" w:cs="Arial"/>
          <w:color w:val="auto"/>
          <w:u w:val="none"/>
        </w:rPr>
        <w:t xml:space="preserve"> (MR)</w:t>
      </w:r>
    </w:p>
    <w:p w14:paraId="684A1B1B" w14:textId="77777777" w:rsidR="00C1157B" w:rsidRPr="00020442" w:rsidRDefault="00C1157B" w:rsidP="00BE3357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p w14:paraId="7DFEC654" w14:textId="77777777" w:rsidR="00C1157B" w:rsidRPr="00020442" w:rsidRDefault="00C1157B" w:rsidP="00BE3357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p w14:paraId="320B7775" w14:textId="77777777" w:rsidR="00C1157B" w:rsidRPr="00020442" w:rsidRDefault="00C1157B" w:rsidP="00BE3357">
      <w:pPr>
        <w:pStyle w:val="NoSpacing"/>
        <w:spacing w:line="480" w:lineRule="auto"/>
        <w:jc w:val="center"/>
        <w:rPr>
          <w:rFonts w:ascii="Arial" w:hAnsi="Arial" w:cs="Arial"/>
        </w:rPr>
      </w:pPr>
    </w:p>
    <w:p w14:paraId="7CF28F8D" w14:textId="77777777" w:rsidR="00C1157B" w:rsidRPr="00020442" w:rsidRDefault="00C1157B" w:rsidP="00BE3357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020442">
        <w:rPr>
          <w:rFonts w:ascii="Arial" w:hAnsi="Arial" w:cs="Arial"/>
          <w:sz w:val="24"/>
          <w:szCs w:val="24"/>
          <w:lang w:val="en-US"/>
        </w:rPr>
        <w:br w:type="page"/>
      </w:r>
    </w:p>
    <w:p w14:paraId="076C98A9" w14:textId="77777777" w:rsidR="008A37ED" w:rsidRPr="00020442" w:rsidRDefault="008A37ED" w:rsidP="008A37ED">
      <w:pPr>
        <w:spacing w:after="0" w:line="480" w:lineRule="auto"/>
        <w:rPr>
          <w:rFonts w:ascii="Arial" w:hAnsi="Arial" w:cs="Arial"/>
          <w:b/>
          <w:sz w:val="36"/>
          <w:szCs w:val="36"/>
        </w:rPr>
      </w:pPr>
      <w:bookmarkStart w:id="0" w:name="_GoBack"/>
      <w:bookmarkEnd w:id="0"/>
      <w:r w:rsidRPr="00020442">
        <w:rPr>
          <w:rFonts w:ascii="Arial" w:hAnsi="Arial" w:cs="Arial"/>
          <w:b/>
          <w:sz w:val="36"/>
          <w:szCs w:val="36"/>
        </w:rPr>
        <w:lastRenderedPageBreak/>
        <w:t>Supporting information</w:t>
      </w:r>
    </w:p>
    <w:p w14:paraId="6C29332E" w14:textId="77777777" w:rsidR="008A37ED" w:rsidRPr="00020442" w:rsidRDefault="008A37ED" w:rsidP="008A37ED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039D56DD" w14:textId="15A29455" w:rsidR="008A37ED" w:rsidRPr="00020442" w:rsidRDefault="008A37ED" w:rsidP="008A37ED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020442">
        <w:rPr>
          <w:rFonts w:ascii="Arial" w:hAnsi="Arial" w:cs="Arial"/>
          <w:b/>
          <w:sz w:val="24"/>
          <w:szCs w:val="24"/>
        </w:rPr>
        <w:t xml:space="preserve">S1 Table. Breakdown of testing results by </w:t>
      </w:r>
      <w:proofErr w:type="spellStart"/>
      <w:r w:rsidRPr="00020442">
        <w:rPr>
          <w:rFonts w:ascii="Arial" w:hAnsi="Arial" w:cs="Arial"/>
          <w:b/>
          <w:sz w:val="24"/>
          <w:szCs w:val="24"/>
        </w:rPr>
        <w:t>cobas</w:t>
      </w:r>
      <w:proofErr w:type="spellEnd"/>
      <w:r w:rsidRPr="00020442">
        <w:rPr>
          <w:rFonts w:ascii="Arial" w:hAnsi="Arial" w:cs="Arial"/>
          <w:b/>
          <w:sz w:val="24"/>
          <w:szCs w:val="24"/>
        </w:rPr>
        <w:t xml:space="preserve"> channel. </w:t>
      </w:r>
    </w:p>
    <w:p w14:paraId="461A0605" w14:textId="77777777" w:rsidR="008A37ED" w:rsidRPr="00020442" w:rsidRDefault="008A37ED" w:rsidP="008A37ED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14:paraId="6F65CE52" w14:textId="77777777" w:rsidR="008A37ED" w:rsidRPr="00020442" w:rsidRDefault="008A37ED" w:rsidP="008A37ED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2FA91E32" w14:textId="77777777" w:rsidR="008A37ED" w:rsidRPr="00020442" w:rsidRDefault="008A37ED" w:rsidP="008A37ED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05F82821" w14:textId="77777777" w:rsidR="008A37ED" w:rsidRPr="00020442" w:rsidRDefault="008A37ED" w:rsidP="008A37ED">
      <w:pPr>
        <w:spacing w:after="0" w:line="480" w:lineRule="auto"/>
        <w:rPr>
          <w:rFonts w:ascii="Arial" w:hAnsi="Arial" w:cs="Arial"/>
          <w:b/>
          <w:sz w:val="36"/>
          <w:szCs w:val="36"/>
        </w:rPr>
      </w:pPr>
      <w:r w:rsidRPr="00020442">
        <w:rPr>
          <w:rFonts w:ascii="Arial" w:hAnsi="Arial" w:cs="Arial"/>
          <w:b/>
          <w:sz w:val="36"/>
          <w:szCs w:val="36"/>
        </w:rPr>
        <w:br w:type="page"/>
      </w:r>
    </w:p>
    <w:p w14:paraId="1C2823CD" w14:textId="77777777" w:rsidR="008A37ED" w:rsidRPr="00020442" w:rsidRDefault="008A37ED" w:rsidP="008A37ED">
      <w:pPr>
        <w:spacing w:after="0" w:line="480" w:lineRule="auto"/>
        <w:rPr>
          <w:rFonts w:ascii="Arial" w:hAnsi="Arial" w:cs="Arial"/>
          <w:sz w:val="24"/>
          <w:szCs w:val="24"/>
        </w:rPr>
        <w:sectPr w:rsidR="008A37ED" w:rsidRPr="00020442" w:rsidSect="00635E29">
          <w:footerReference w:type="default" r:id="rId10"/>
          <w:pgSz w:w="11906" w:h="16838"/>
          <w:pgMar w:top="1134" w:right="1134" w:bottom="1134" w:left="1134" w:header="709" w:footer="709" w:gutter="0"/>
          <w:lnNumType w:countBy="1" w:restart="continuous"/>
          <w:cols w:space="708"/>
          <w:docGrid w:linePitch="360"/>
        </w:sectPr>
      </w:pPr>
    </w:p>
    <w:p w14:paraId="4AF23096" w14:textId="77777777" w:rsidR="008A37ED" w:rsidRPr="00020442" w:rsidRDefault="008A37ED" w:rsidP="008A37ED">
      <w:pPr>
        <w:spacing w:after="0" w:line="480" w:lineRule="auto"/>
        <w:rPr>
          <w:rFonts w:ascii="Arial" w:hAnsi="Arial" w:cs="Arial"/>
          <w:b/>
          <w:sz w:val="36"/>
          <w:szCs w:val="36"/>
        </w:rPr>
      </w:pPr>
      <w:r w:rsidRPr="00020442">
        <w:rPr>
          <w:rFonts w:ascii="Arial" w:hAnsi="Arial" w:cs="Arial"/>
          <w:b/>
          <w:sz w:val="36"/>
          <w:szCs w:val="36"/>
        </w:rPr>
        <w:lastRenderedPageBreak/>
        <w:t>Appendix S1</w:t>
      </w:r>
    </w:p>
    <w:p w14:paraId="483EBE69" w14:textId="77777777" w:rsidR="008A37ED" w:rsidRPr="00020442" w:rsidRDefault="008A37ED" w:rsidP="008A37ED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2A1BACC5" w14:textId="6DB65FDF" w:rsidR="008A37ED" w:rsidRPr="00020442" w:rsidRDefault="008A37ED" w:rsidP="008A37ED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020442">
        <w:rPr>
          <w:rFonts w:ascii="Arial" w:hAnsi="Arial" w:cs="Arial"/>
          <w:sz w:val="24"/>
          <w:szCs w:val="24"/>
        </w:rPr>
        <w:t xml:space="preserve">S1 Table. Breakdown of testing results by </w:t>
      </w:r>
      <w:proofErr w:type="spellStart"/>
      <w:r w:rsidRPr="00020442">
        <w:rPr>
          <w:rFonts w:ascii="Arial" w:hAnsi="Arial" w:cs="Arial"/>
          <w:sz w:val="24"/>
          <w:szCs w:val="24"/>
        </w:rPr>
        <w:t>cobas</w:t>
      </w:r>
      <w:proofErr w:type="spellEnd"/>
      <w:r w:rsidRPr="00020442">
        <w:rPr>
          <w:rFonts w:ascii="Arial" w:hAnsi="Arial" w:cs="Arial"/>
          <w:sz w:val="24"/>
          <w:szCs w:val="24"/>
        </w:rPr>
        <w:t xml:space="preserve"> channel.</w:t>
      </w:r>
    </w:p>
    <w:tbl>
      <w:tblPr>
        <w:tblStyle w:val="TableGrid"/>
        <w:tblW w:w="15603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1"/>
        <w:gridCol w:w="1300"/>
        <w:gridCol w:w="1300"/>
        <w:gridCol w:w="1300"/>
        <w:gridCol w:w="1301"/>
        <w:gridCol w:w="1300"/>
        <w:gridCol w:w="1300"/>
        <w:gridCol w:w="1300"/>
        <w:gridCol w:w="1301"/>
      </w:tblGrid>
      <w:tr w:rsidR="008A37ED" w:rsidRPr="00020442" w14:paraId="2A979D65" w14:textId="77777777" w:rsidTr="0098009D">
        <w:tc>
          <w:tcPr>
            <w:tcW w:w="2600" w:type="dxa"/>
            <w:gridSpan w:val="2"/>
          </w:tcPr>
          <w:p w14:paraId="45C99894" w14:textId="77777777" w:rsidR="008A37ED" w:rsidRPr="00020442" w:rsidRDefault="008A37ED" w:rsidP="0098009D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20442">
              <w:rPr>
                <w:rFonts w:ascii="Arial" w:hAnsi="Arial" w:cs="Arial"/>
                <w:b/>
                <w:sz w:val="20"/>
                <w:szCs w:val="20"/>
              </w:rPr>
              <w:t>Baseline screening test result</w:t>
            </w:r>
          </w:p>
        </w:tc>
        <w:tc>
          <w:tcPr>
            <w:tcW w:w="1300" w:type="dxa"/>
          </w:tcPr>
          <w:p w14:paraId="61EF4F7D" w14:textId="77777777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20442">
              <w:rPr>
                <w:rFonts w:ascii="Arial" w:hAnsi="Arial" w:cs="Arial"/>
                <w:b/>
                <w:sz w:val="20"/>
                <w:szCs w:val="20"/>
              </w:rPr>
              <w:t>Total N at baseline (column %)</w:t>
            </w:r>
          </w:p>
        </w:tc>
        <w:tc>
          <w:tcPr>
            <w:tcW w:w="11703" w:type="dxa"/>
            <w:gridSpan w:val="9"/>
          </w:tcPr>
          <w:p w14:paraId="34C95390" w14:textId="77777777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20442">
              <w:rPr>
                <w:rFonts w:ascii="Arial" w:hAnsi="Arial" w:cs="Arial"/>
                <w:b/>
                <w:sz w:val="20"/>
                <w:szCs w:val="20"/>
              </w:rPr>
              <w:t>Worst outcome during follow-up (row %)</w:t>
            </w:r>
          </w:p>
        </w:tc>
      </w:tr>
      <w:tr w:rsidR="008A37ED" w:rsidRPr="00020442" w14:paraId="32A2C026" w14:textId="77777777" w:rsidTr="0098009D">
        <w:tc>
          <w:tcPr>
            <w:tcW w:w="1300" w:type="dxa"/>
          </w:tcPr>
          <w:p w14:paraId="157DFC9E" w14:textId="77777777" w:rsidR="008A37ED" w:rsidRPr="00020442" w:rsidRDefault="008A37ED" w:rsidP="0098009D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20442">
              <w:rPr>
                <w:rFonts w:ascii="Arial" w:hAnsi="Arial" w:cs="Arial"/>
                <w:b/>
                <w:sz w:val="20"/>
                <w:szCs w:val="20"/>
              </w:rPr>
              <w:t>Cytology</w:t>
            </w:r>
          </w:p>
        </w:tc>
        <w:tc>
          <w:tcPr>
            <w:tcW w:w="1300" w:type="dxa"/>
          </w:tcPr>
          <w:p w14:paraId="1D50F378" w14:textId="77777777" w:rsidR="008A37ED" w:rsidRPr="00020442" w:rsidRDefault="008A37ED" w:rsidP="0098009D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20442">
              <w:rPr>
                <w:rFonts w:ascii="Arial" w:hAnsi="Arial" w:cs="Arial"/>
                <w:b/>
                <w:sz w:val="20"/>
                <w:szCs w:val="20"/>
              </w:rPr>
              <w:t>HPV test</w:t>
            </w:r>
          </w:p>
        </w:tc>
        <w:tc>
          <w:tcPr>
            <w:tcW w:w="1300" w:type="dxa"/>
          </w:tcPr>
          <w:p w14:paraId="459913AB" w14:textId="77777777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01" w:type="dxa"/>
          </w:tcPr>
          <w:p w14:paraId="1C944F21" w14:textId="77777777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20442">
              <w:rPr>
                <w:rFonts w:ascii="Arial" w:hAnsi="Arial" w:cs="Arial"/>
                <w:b/>
                <w:sz w:val="20"/>
                <w:szCs w:val="20"/>
              </w:rPr>
              <w:t>No follow-up</w:t>
            </w:r>
          </w:p>
        </w:tc>
        <w:tc>
          <w:tcPr>
            <w:tcW w:w="2600" w:type="dxa"/>
            <w:gridSpan w:val="2"/>
          </w:tcPr>
          <w:p w14:paraId="00AC6DD3" w14:textId="77777777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20442">
              <w:rPr>
                <w:rFonts w:ascii="Arial" w:hAnsi="Arial" w:cs="Arial"/>
                <w:b/>
                <w:sz w:val="20"/>
                <w:szCs w:val="20"/>
              </w:rPr>
              <w:t>No histology</w:t>
            </w:r>
          </w:p>
        </w:tc>
        <w:tc>
          <w:tcPr>
            <w:tcW w:w="7802" w:type="dxa"/>
            <w:gridSpan w:val="6"/>
          </w:tcPr>
          <w:p w14:paraId="71FDDA0B" w14:textId="77777777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20442">
              <w:rPr>
                <w:rFonts w:ascii="Arial" w:hAnsi="Arial" w:cs="Arial"/>
                <w:b/>
                <w:sz w:val="20"/>
                <w:szCs w:val="20"/>
              </w:rPr>
              <w:t>Histology</w:t>
            </w:r>
          </w:p>
        </w:tc>
      </w:tr>
      <w:tr w:rsidR="008A37ED" w:rsidRPr="00020442" w14:paraId="7C9ABE91" w14:textId="77777777" w:rsidTr="0098009D">
        <w:tc>
          <w:tcPr>
            <w:tcW w:w="1300" w:type="dxa"/>
          </w:tcPr>
          <w:p w14:paraId="28B24341" w14:textId="77777777" w:rsidR="008A37ED" w:rsidRPr="00020442" w:rsidRDefault="008A37ED" w:rsidP="0098009D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00" w:type="dxa"/>
          </w:tcPr>
          <w:p w14:paraId="59CAD919" w14:textId="77777777" w:rsidR="008A37ED" w:rsidRPr="00020442" w:rsidRDefault="008A37ED" w:rsidP="0098009D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00" w:type="dxa"/>
          </w:tcPr>
          <w:p w14:paraId="55F76EAB" w14:textId="77777777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01" w:type="dxa"/>
          </w:tcPr>
          <w:p w14:paraId="105D871E" w14:textId="77777777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00" w:type="dxa"/>
          </w:tcPr>
          <w:p w14:paraId="6F153A13" w14:textId="77777777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20442">
              <w:rPr>
                <w:rFonts w:ascii="Arial" w:hAnsi="Arial" w:cs="Arial"/>
                <w:b/>
                <w:sz w:val="20"/>
                <w:szCs w:val="20"/>
                <w:lang w:val="en-US"/>
              </w:rPr>
              <w:t>Normal cytology and/or negative HPV testing</w:t>
            </w:r>
          </w:p>
        </w:tc>
        <w:tc>
          <w:tcPr>
            <w:tcW w:w="1300" w:type="dxa"/>
          </w:tcPr>
          <w:p w14:paraId="1C61E33D" w14:textId="77777777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20442">
              <w:rPr>
                <w:rFonts w:ascii="Arial" w:hAnsi="Arial" w:cs="Arial"/>
                <w:b/>
                <w:sz w:val="20"/>
                <w:szCs w:val="20"/>
                <w:lang w:val="en-US"/>
              </w:rPr>
              <w:t>Abnormal cytology and/or positive HPV testing</w:t>
            </w:r>
          </w:p>
        </w:tc>
        <w:tc>
          <w:tcPr>
            <w:tcW w:w="1300" w:type="dxa"/>
          </w:tcPr>
          <w:p w14:paraId="72576A0F" w14:textId="77777777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20442">
              <w:rPr>
                <w:rFonts w:ascii="Arial" w:hAnsi="Arial" w:cs="Arial"/>
                <w:b/>
                <w:sz w:val="20"/>
                <w:szCs w:val="20"/>
                <w:lang w:val="en-US"/>
              </w:rPr>
              <w:t>Inadequate histology</w:t>
            </w:r>
          </w:p>
        </w:tc>
        <w:tc>
          <w:tcPr>
            <w:tcW w:w="1301" w:type="dxa"/>
          </w:tcPr>
          <w:p w14:paraId="1E8CA58E" w14:textId="77777777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20442">
              <w:rPr>
                <w:rFonts w:ascii="Arial" w:hAnsi="Arial" w:cs="Arial"/>
                <w:b/>
                <w:sz w:val="20"/>
                <w:szCs w:val="20"/>
                <w:lang w:val="en-US"/>
              </w:rPr>
              <w:t>No CIN (CIN 0)</w:t>
            </w:r>
          </w:p>
        </w:tc>
        <w:tc>
          <w:tcPr>
            <w:tcW w:w="1300" w:type="dxa"/>
          </w:tcPr>
          <w:p w14:paraId="14B805D7" w14:textId="77777777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</w:pPr>
            <w:r w:rsidRPr="00020442">
              <w:rPr>
                <w:rFonts w:ascii="Arial" w:hAnsi="Arial" w:cs="Arial"/>
                <w:b/>
                <w:sz w:val="20"/>
                <w:szCs w:val="20"/>
                <w:lang w:val="en-US"/>
              </w:rPr>
              <w:t>CIN1</w:t>
            </w:r>
            <w:r w:rsidRPr="00020442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00" w:type="dxa"/>
          </w:tcPr>
          <w:p w14:paraId="72C4C6FE" w14:textId="77777777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20442">
              <w:rPr>
                <w:rFonts w:ascii="Arial" w:hAnsi="Arial" w:cs="Arial"/>
                <w:b/>
                <w:sz w:val="20"/>
                <w:szCs w:val="20"/>
                <w:lang w:val="en-US"/>
              </w:rPr>
              <w:t>CIN2</w:t>
            </w:r>
          </w:p>
        </w:tc>
        <w:tc>
          <w:tcPr>
            <w:tcW w:w="1300" w:type="dxa"/>
          </w:tcPr>
          <w:p w14:paraId="0212FFD4" w14:textId="77777777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20442">
              <w:rPr>
                <w:rFonts w:ascii="Arial" w:hAnsi="Arial" w:cs="Arial"/>
                <w:b/>
                <w:sz w:val="20"/>
                <w:szCs w:val="20"/>
                <w:lang w:val="en-US"/>
              </w:rPr>
              <w:t>CIN3</w:t>
            </w:r>
          </w:p>
        </w:tc>
        <w:tc>
          <w:tcPr>
            <w:tcW w:w="1301" w:type="dxa"/>
          </w:tcPr>
          <w:p w14:paraId="2DED1DBE" w14:textId="77777777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20442">
              <w:rPr>
                <w:rFonts w:ascii="Arial" w:hAnsi="Arial" w:cs="Arial"/>
                <w:b/>
                <w:sz w:val="20"/>
                <w:szCs w:val="20"/>
                <w:lang w:val="en-US"/>
              </w:rPr>
              <w:t>Cervical cancer</w:t>
            </w:r>
          </w:p>
        </w:tc>
      </w:tr>
      <w:tr w:rsidR="008A37ED" w:rsidRPr="00020442" w14:paraId="3482186A" w14:textId="77777777" w:rsidTr="0098009D">
        <w:tc>
          <w:tcPr>
            <w:tcW w:w="1300" w:type="dxa"/>
          </w:tcPr>
          <w:p w14:paraId="6324AC1F" w14:textId="5733D98D" w:rsidR="008A37ED" w:rsidRPr="00020442" w:rsidRDefault="008A37ED" w:rsidP="0098009D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20442">
              <w:rPr>
                <w:rFonts w:ascii="Arial" w:hAnsi="Arial" w:cs="Arial"/>
                <w:b/>
                <w:sz w:val="20"/>
                <w:szCs w:val="20"/>
              </w:rPr>
              <w:t>Channel 16</w:t>
            </w:r>
          </w:p>
        </w:tc>
        <w:tc>
          <w:tcPr>
            <w:tcW w:w="1300" w:type="dxa"/>
          </w:tcPr>
          <w:p w14:paraId="10EC128E" w14:textId="77777777" w:rsidR="008A37ED" w:rsidRPr="00020442" w:rsidRDefault="008A37ED" w:rsidP="0098009D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00" w:type="dxa"/>
          </w:tcPr>
          <w:p w14:paraId="4B909DA3" w14:textId="77777777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1" w:type="dxa"/>
          </w:tcPr>
          <w:p w14:paraId="05FC5E12" w14:textId="77777777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</w:tcPr>
          <w:p w14:paraId="3DB18293" w14:textId="77777777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</w:tcPr>
          <w:p w14:paraId="5DEB176B" w14:textId="77777777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</w:tcPr>
          <w:p w14:paraId="1EEE51CB" w14:textId="77777777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1" w:type="dxa"/>
          </w:tcPr>
          <w:p w14:paraId="37C49E21" w14:textId="77777777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</w:tcPr>
          <w:p w14:paraId="0CF33979" w14:textId="77777777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</w:tcPr>
          <w:p w14:paraId="69F0967E" w14:textId="77777777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</w:tcPr>
          <w:p w14:paraId="4DCA612D" w14:textId="77777777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1" w:type="dxa"/>
          </w:tcPr>
          <w:p w14:paraId="67FEC96C" w14:textId="77777777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37ED" w:rsidRPr="00020442" w14:paraId="48CE1D1B" w14:textId="77777777" w:rsidTr="0098009D">
        <w:tc>
          <w:tcPr>
            <w:tcW w:w="1300" w:type="dxa"/>
          </w:tcPr>
          <w:p w14:paraId="7DEF6EB9" w14:textId="77777777" w:rsidR="008A37ED" w:rsidRPr="00020442" w:rsidRDefault="008A37ED" w:rsidP="0098009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Normal or abnormal</w:t>
            </w:r>
          </w:p>
        </w:tc>
        <w:tc>
          <w:tcPr>
            <w:tcW w:w="1300" w:type="dxa"/>
          </w:tcPr>
          <w:p w14:paraId="6577B5B4" w14:textId="77777777" w:rsidR="008A37ED" w:rsidRPr="00020442" w:rsidRDefault="008A37ED" w:rsidP="0098009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300" w:type="dxa"/>
          </w:tcPr>
          <w:p w14:paraId="3C829607" w14:textId="462CFF70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104 (</w:t>
            </w:r>
            <w:r w:rsidR="00B464EB" w:rsidRPr="00020442">
              <w:rPr>
                <w:rFonts w:ascii="Arial" w:hAnsi="Arial" w:cs="Arial"/>
                <w:sz w:val="20"/>
                <w:szCs w:val="20"/>
              </w:rPr>
              <w:t>4</w:t>
            </w:r>
            <w:r w:rsidRPr="000204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01" w:type="dxa"/>
          </w:tcPr>
          <w:p w14:paraId="78C26A00" w14:textId="48FEF2B9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31 (</w:t>
            </w:r>
            <w:r w:rsidR="00B464EB" w:rsidRPr="00020442">
              <w:rPr>
                <w:rFonts w:ascii="Arial" w:hAnsi="Arial" w:cs="Arial"/>
                <w:sz w:val="20"/>
                <w:szCs w:val="20"/>
              </w:rPr>
              <w:t>30</w:t>
            </w:r>
            <w:r w:rsidRPr="000204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00" w:type="dxa"/>
          </w:tcPr>
          <w:p w14:paraId="55696B93" w14:textId="77B273AD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35 (</w:t>
            </w:r>
            <w:r w:rsidR="00B464EB" w:rsidRPr="00020442">
              <w:rPr>
                <w:rFonts w:ascii="Arial" w:hAnsi="Arial" w:cs="Arial"/>
                <w:sz w:val="20"/>
                <w:szCs w:val="20"/>
              </w:rPr>
              <w:t>34</w:t>
            </w:r>
            <w:r w:rsidRPr="000204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00" w:type="dxa"/>
          </w:tcPr>
          <w:p w14:paraId="4850BDB2" w14:textId="140CB733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4 (</w:t>
            </w:r>
            <w:r w:rsidR="00B464EB" w:rsidRPr="00020442">
              <w:rPr>
                <w:rFonts w:ascii="Arial" w:hAnsi="Arial" w:cs="Arial"/>
                <w:sz w:val="20"/>
                <w:szCs w:val="20"/>
              </w:rPr>
              <w:t>4</w:t>
            </w:r>
            <w:r w:rsidRPr="000204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00" w:type="dxa"/>
          </w:tcPr>
          <w:p w14:paraId="5C8A2097" w14:textId="46DCE30A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2 (</w:t>
            </w:r>
            <w:r w:rsidR="00B464EB" w:rsidRPr="00020442">
              <w:rPr>
                <w:rFonts w:ascii="Arial" w:hAnsi="Arial" w:cs="Arial"/>
                <w:sz w:val="20"/>
                <w:szCs w:val="20"/>
              </w:rPr>
              <w:t>2</w:t>
            </w:r>
            <w:r w:rsidRPr="000204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01" w:type="dxa"/>
          </w:tcPr>
          <w:p w14:paraId="3A113346" w14:textId="22FEC35D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9 (</w:t>
            </w:r>
            <w:r w:rsidR="00B464EB" w:rsidRPr="00020442">
              <w:rPr>
                <w:rFonts w:ascii="Arial" w:hAnsi="Arial" w:cs="Arial"/>
                <w:sz w:val="20"/>
                <w:szCs w:val="20"/>
              </w:rPr>
              <w:t>9</w:t>
            </w:r>
            <w:r w:rsidRPr="000204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00" w:type="dxa"/>
          </w:tcPr>
          <w:p w14:paraId="40E8C5EB" w14:textId="22997A43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8 (</w:t>
            </w:r>
            <w:r w:rsidR="00B464EB" w:rsidRPr="00020442">
              <w:rPr>
                <w:rFonts w:ascii="Arial" w:hAnsi="Arial" w:cs="Arial"/>
                <w:sz w:val="20"/>
                <w:szCs w:val="20"/>
              </w:rPr>
              <w:t>8</w:t>
            </w:r>
            <w:r w:rsidRPr="000204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00" w:type="dxa"/>
          </w:tcPr>
          <w:p w14:paraId="3CFD98C5" w14:textId="74F42E02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3 (</w:t>
            </w:r>
            <w:r w:rsidR="00B464EB" w:rsidRPr="00020442">
              <w:rPr>
                <w:rFonts w:ascii="Arial" w:hAnsi="Arial" w:cs="Arial"/>
                <w:sz w:val="20"/>
                <w:szCs w:val="20"/>
              </w:rPr>
              <w:t>3</w:t>
            </w:r>
            <w:r w:rsidRPr="000204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00" w:type="dxa"/>
          </w:tcPr>
          <w:p w14:paraId="67DA9395" w14:textId="5696027A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12 (</w:t>
            </w:r>
            <w:r w:rsidR="00B464EB" w:rsidRPr="00020442">
              <w:rPr>
                <w:rFonts w:ascii="Arial" w:hAnsi="Arial" w:cs="Arial"/>
                <w:sz w:val="20"/>
                <w:szCs w:val="20"/>
              </w:rPr>
              <w:t>12</w:t>
            </w:r>
            <w:r w:rsidRPr="000204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01" w:type="dxa"/>
          </w:tcPr>
          <w:p w14:paraId="475CA90C" w14:textId="53E9F6FC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0 (</w:t>
            </w:r>
            <w:r w:rsidR="00B464EB" w:rsidRPr="00020442">
              <w:rPr>
                <w:rFonts w:ascii="Arial" w:hAnsi="Arial" w:cs="Arial"/>
                <w:sz w:val="20"/>
                <w:szCs w:val="20"/>
              </w:rPr>
              <w:t>0</w:t>
            </w:r>
            <w:r w:rsidRPr="000204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8A37ED" w:rsidRPr="00020442" w14:paraId="6DB4A25D" w14:textId="77777777" w:rsidTr="0098009D">
        <w:tc>
          <w:tcPr>
            <w:tcW w:w="1300" w:type="dxa"/>
          </w:tcPr>
          <w:p w14:paraId="263F764B" w14:textId="77777777" w:rsidR="008A37ED" w:rsidRPr="00020442" w:rsidRDefault="008A37ED" w:rsidP="0098009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Normal</w:t>
            </w:r>
          </w:p>
        </w:tc>
        <w:tc>
          <w:tcPr>
            <w:tcW w:w="1300" w:type="dxa"/>
          </w:tcPr>
          <w:p w14:paraId="6BA9DAC8" w14:textId="77777777" w:rsidR="008A37ED" w:rsidRPr="00020442" w:rsidRDefault="008A37ED" w:rsidP="0098009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300" w:type="dxa"/>
          </w:tcPr>
          <w:p w14:paraId="6E3B2C0E" w14:textId="47504035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87 (</w:t>
            </w:r>
            <w:r w:rsidR="00B464EB" w:rsidRPr="00020442">
              <w:rPr>
                <w:rFonts w:ascii="Arial" w:hAnsi="Arial" w:cs="Arial"/>
                <w:sz w:val="20"/>
                <w:szCs w:val="20"/>
              </w:rPr>
              <w:t>3</w:t>
            </w:r>
            <w:r w:rsidRPr="000204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01" w:type="dxa"/>
          </w:tcPr>
          <w:p w14:paraId="6F160999" w14:textId="51B4F444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30 (</w:t>
            </w:r>
            <w:r w:rsidR="00B464EB" w:rsidRPr="00020442">
              <w:rPr>
                <w:rFonts w:ascii="Arial" w:hAnsi="Arial" w:cs="Arial"/>
                <w:sz w:val="20"/>
                <w:szCs w:val="20"/>
              </w:rPr>
              <w:t>34</w:t>
            </w:r>
            <w:r w:rsidRPr="000204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00" w:type="dxa"/>
          </w:tcPr>
          <w:p w14:paraId="3B7B1DCE" w14:textId="260BC2ED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33 (</w:t>
            </w:r>
            <w:r w:rsidR="00B464EB" w:rsidRPr="00020442">
              <w:rPr>
                <w:rFonts w:ascii="Arial" w:hAnsi="Arial" w:cs="Arial"/>
                <w:sz w:val="20"/>
                <w:szCs w:val="20"/>
              </w:rPr>
              <w:t>38</w:t>
            </w:r>
            <w:r w:rsidRPr="000204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00" w:type="dxa"/>
          </w:tcPr>
          <w:p w14:paraId="7D333EF9" w14:textId="2C41B8FE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4 (</w:t>
            </w:r>
            <w:r w:rsidR="00B464EB" w:rsidRPr="00020442">
              <w:rPr>
                <w:rFonts w:ascii="Arial" w:hAnsi="Arial" w:cs="Arial"/>
                <w:sz w:val="20"/>
                <w:szCs w:val="20"/>
              </w:rPr>
              <w:t>5</w:t>
            </w:r>
            <w:r w:rsidRPr="000204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00" w:type="dxa"/>
          </w:tcPr>
          <w:p w14:paraId="3203E02D" w14:textId="047BB63E" w:rsidR="008A37ED" w:rsidRPr="00020442" w:rsidRDefault="008A37ED" w:rsidP="00B464E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2 (</w:t>
            </w:r>
            <w:r w:rsidR="00B464EB" w:rsidRPr="00020442">
              <w:rPr>
                <w:rFonts w:ascii="Arial" w:hAnsi="Arial" w:cs="Arial"/>
                <w:sz w:val="20"/>
                <w:szCs w:val="20"/>
              </w:rPr>
              <w:t>2</w:t>
            </w:r>
            <w:r w:rsidRPr="000204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01" w:type="dxa"/>
          </w:tcPr>
          <w:p w14:paraId="59BBF2A4" w14:textId="166A7378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8 (</w:t>
            </w:r>
            <w:r w:rsidR="00B464EB" w:rsidRPr="00020442">
              <w:rPr>
                <w:rFonts w:ascii="Arial" w:hAnsi="Arial" w:cs="Arial"/>
                <w:sz w:val="20"/>
                <w:szCs w:val="20"/>
              </w:rPr>
              <w:t>9</w:t>
            </w:r>
            <w:r w:rsidRPr="000204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00" w:type="dxa"/>
          </w:tcPr>
          <w:p w14:paraId="1A5864AF" w14:textId="35372AB9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5 (</w:t>
            </w:r>
            <w:r w:rsidR="00460C6C" w:rsidRPr="00020442">
              <w:rPr>
                <w:rFonts w:ascii="Arial" w:hAnsi="Arial" w:cs="Arial"/>
                <w:sz w:val="20"/>
                <w:szCs w:val="20"/>
              </w:rPr>
              <w:t>6</w:t>
            </w:r>
            <w:r w:rsidRPr="000204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00" w:type="dxa"/>
          </w:tcPr>
          <w:p w14:paraId="4C1B3EA7" w14:textId="206ED220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1 (</w:t>
            </w:r>
            <w:r w:rsidR="00460C6C" w:rsidRPr="00020442">
              <w:rPr>
                <w:rFonts w:ascii="Arial" w:hAnsi="Arial" w:cs="Arial"/>
                <w:sz w:val="20"/>
                <w:szCs w:val="20"/>
              </w:rPr>
              <w:t>1</w:t>
            </w:r>
            <w:r w:rsidRPr="000204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00" w:type="dxa"/>
          </w:tcPr>
          <w:p w14:paraId="4C3F6588" w14:textId="567FE413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4 (</w:t>
            </w:r>
            <w:r w:rsidR="00460C6C" w:rsidRPr="00020442">
              <w:rPr>
                <w:rFonts w:ascii="Arial" w:hAnsi="Arial" w:cs="Arial"/>
                <w:sz w:val="20"/>
                <w:szCs w:val="20"/>
              </w:rPr>
              <w:t>5</w:t>
            </w:r>
            <w:r w:rsidRPr="000204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01" w:type="dxa"/>
          </w:tcPr>
          <w:p w14:paraId="3726FC95" w14:textId="035D8D90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0 (</w:t>
            </w:r>
            <w:r w:rsidR="00460C6C" w:rsidRPr="00020442">
              <w:rPr>
                <w:rFonts w:ascii="Arial" w:hAnsi="Arial" w:cs="Arial"/>
                <w:sz w:val="20"/>
                <w:szCs w:val="20"/>
              </w:rPr>
              <w:t>0</w:t>
            </w:r>
            <w:r w:rsidRPr="000204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8A37ED" w:rsidRPr="00020442" w14:paraId="091C048D" w14:textId="77777777" w:rsidTr="0098009D">
        <w:tc>
          <w:tcPr>
            <w:tcW w:w="1300" w:type="dxa"/>
          </w:tcPr>
          <w:p w14:paraId="45C5B981" w14:textId="77777777" w:rsidR="008A37ED" w:rsidRPr="00020442" w:rsidRDefault="008A37ED" w:rsidP="0098009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Abnormal</w:t>
            </w:r>
          </w:p>
        </w:tc>
        <w:tc>
          <w:tcPr>
            <w:tcW w:w="1300" w:type="dxa"/>
          </w:tcPr>
          <w:p w14:paraId="4D6A5D1C" w14:textId="77777777" w:rsidR="008A37ED" w:rsidRPr="00020442" w:rsidRDefault="008A37ED" w:rsidP="0098009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300" w:type="dxa"/>
          </w:tcPr>
          <w:p w14:paraId="0482CD72" w14:textId="6CBC06E5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17 (</w:t>
            </w:r>
            <w:r w:rsidR="00B464EB" w:rsidRPr="00020442">
              <w:rPr>
                <w:rFonts w:ascii="Arial" w:hAnsi="Arial" w:cs="Arial"/>
                <w:sz w:val="20"/>
                <w:szCs w:val="20"/>
              </w:rPr>
              <w:t>1</w:t>
            </w:r>
            <w:r w:rsidRPr="000204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01" w:type="dxa"/>
          </w:tcPr>
          <w:p w14:paraId="291052D3" w14:textId="370C8CED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1 (</w:t>
            </w:r>
            <w:r w:rsidR="00460C6C" w:rsidRPr="00020442">
              <w:rPr>
                <w:rFonts w:ascii="Arial" w:hAnsi="Arial" w:cs="Arial"/>
                <w:sz w:val="20"/>
                <w:szCs w:val="20"/>
              </w:rPr>
              <w:t>6</w:t>
            </w:r>
            <w:r w:rsidRPr="000204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00" w:type="dxa"/>
          </w:tcPr>
          <w:p w14:paraId="72463C45" w14:textId="7787421A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2 (</w:t>
            </w:r>
            <w:r w:rsidR="00460C6C" w:rsidRPr="00020442">
              <w:rPr>
                <w:rFonts w:ascii="Arial" w:hAnsi="Arial" w:cs="Arial"/>
                <w:sz w:val="20"/>
                <w:szCs w:val="20"/>
              </w:rPr>
              <w:t>12</w:t>
            </w:r>
            <w:r w:rsidRPr="000204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00" w:type="dxa"/>
          </w:tcPr>
          <w:p w14:paraId="0B83182F" w14:textId="1AFFCFC4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0 (</w:t>
            </w:r>
            <w:r w:rsidR="00460C6C" w:rsidRPr="00020442">
              <w:rPr>
                <w:rFonts w:ascii="Arial" w:hAnsi="Arial" w:cs="Arial"/>
                <w:sz w:val="20"/>
                <w:szCs w:val="20"/>
              </w:rPr>
              <w:t>0</w:t>
            </w:r>
            <w:r w:rsidRPr="000204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00" w:type="dxa"/>
          </w:tcPr>
          <w:p w14:paraId="3F4372F4" w14:textId="62D25077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0 (</w:t>
            </w:r>
            <w:r w:rsidR="00460C6C" w:rsidRPr="00020442">
              <w:rPr>
                <w:rFonts w:ascii="Arial" w:hAnsi="Arial" w:cs="Arial"/>
                <w:sz w:val="20"/>
                <w:szCs w:val="20"/>
              </w:rPr>
              <w:t>0</w:t>
            </w:r>
            <w:r w:rsidRPr="000204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01" w:type="dxa"/>
          </w:tcPr>
          <w:p w14:paraId="199DD71B" w14:textId="3965E343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1 (</w:t>
            </w:r>
            <w:r w:rsidR="00460C6C" w:rsidRPr="00020442">
              <w:rPr>
                <w:rFonts w:ascii="Arial" w:hAnsi="Arial" w:cs="Arial"/>
                <w:sz w:val="20"/>
                <w:szCs w:val="20"/>
              </w:rPr>
              <w:t>6</w:t>
            </w:r>
            <w:r w:rsidRPr="000204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00" w:type="dxa"/>
          </w:tcPr>
          <w:p w14:paraId="5751DFD4" w14:textId="14CC48C0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3 (</w:t>
            </w:r>
            <w:r w:rsidR="00460C6C" w:rsidRPr="00020442">
              <w:rPr>
                <w:rFonts w:ascii="Arial" w:hAnsi="Arial" w:cs="Arial"/>
                <w:sz w:val="20"/>
                <w:szCs w:val="20"/>
              </w:rPr>
              <w:t>18</w:t>
            </w:r>
            <w:r w:rsidRPr="000204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00" w:type="dxa"/>
          </w:tcPr>
          <w:p w14:paraId="7B04AA9E" w14:textId="7C0FA532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2 (</w:t>
            </w:r>
            <w:r w:rsidR="00460C6C" w:rsidRPr="00020442">
              <w:rPr>
                <w:rFonts w:ascii="Arial" w:hAnsi="Arial" w:cs="Arial"/>
                <w:sz w:val="20"/>
                <w:szCs w:val="20"/>
              </w:rPr>
              <w:t>12</w:t>
            </w:r>
            <w:r w:rsidRPr="000204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00" w:type="dxa"/>
          </w:tcPr>
          <w:p w14:paraId="7D127119" w14:textId="7F4158E2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8 (</w:t>
            </w:r>
            <w:r w:rsidR="00460C6C" w:rsidRPr="00020442">
              <w:rPr>
                <w:rFonts w:ascii="Arial" w:hAnsi="Arial" w:cs="Arial"/>
                <w:sz w:val="20"/>
                <w:szCs w:val="20"/>
              </w:rPr>
              <w:t>47</w:t>
            </w:r>
            <w:r w:rsidRPr="000204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01" w:type="dxa"/>
          </w:tcPr>
          <w:p w14:paraId="4789B61B" w14:textId="08FBE1B2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0 (</w:t>
            </w:r>
            <w:r w:rsidR="00460C6C" w:rsidRPr="00020442">
              <w:rPr>
                <w:rFonts w:ascii="Arial" w:hAnsi="Arial" w:cs="Arial"/>
                <w:sz w:val="20"/>
                <w:szCs w:val="20"/>
              </w:rPr>
              <w:t>0</w:t>
            </w:r>
            <w:r w:rsidRPr="000204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8A37ED" w:rsidRPr="00020442" w14:paraId="21DBEAAE" w14:textId="77777777" w:rsidTr="0098009D">
        <w:tc>
          <w:tcPr>
            <w:tcW w:w="1300" w:type="dxa"/>
          </w:tcPr>
          <w:p w14:paraId="12E7476D" w14:textId="7CD41567" w:rsidR="008A37ED" w:rsidRPr="00020442" w:rsidRDefault="008A37ED" w:rsidP="0098009D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20442">
              <w:rPr>
                <w:rFonts w:ascii="Arial" w:hAnsi="Arial" w:cs="Arial"/>
                <w:b/>
                <w:sz w:val="20"/>
                <w:szCs w:val="20"/>
              </w:rPr>
              <w:lastRenderedPageBreak/>
              <w:t>Channel 18</w:t>
            </w:r>
          </w:p>
        </w:tc>
        <w:tc>
          <w:tcPr>
            <w:tcW w:w="1300" w:type="dxa"/>
          </w:tcPr>
          <w:p w14:paraId="4DABEEE6" w14:textId="77777777" w:rsidR="008A37ED" w:rsidRPr="00020442" w:rsidRDefault="008A37ED" w:rsidP="0098009D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00" w:type="dxa"/>
          </w:tcPr>
          <w:p w14:paraId="57F8C046" w14:textId="77777777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1" w:type="dxa"/>
          </w:tcPr>
          <w:p w14:paraId="7CF52BA5" w14:textId="77777777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</w:tcPr>
          <w:p w14:paraId="6498608F" w14:textId="77777777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</w:tcPr>
          <w:p w14:paraId="44BD454F" w14:textId="77777777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</w:tcPr>
          <w:p w14:paraId="2C18CF1A" w14:textId="77777777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1" w:type="dxa"/>
          </w:tcPr>
          <w:p w14:paraId="4ECDE565" w14:textId="77777777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</w:tcPr>
          <w:p w14:paraId="4BE6426F" w14:textId="77777777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</w:tcPr>
          <w:p w14:paraId="5B8F87FF" w14:textId="77777777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</w:tcPr>
          <w:p w14:paraId="2C611C27" w14:textId="77777777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1" w:type="dxa"/>
          </w:tcPr>
          <w:p w14:paraId="2481C7D5" w14:textId="77777777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37ED" w:rsidRPr="00020442" w14:paraId="6D71DB4B" w14:textId="77777777" w:rsidTr="0098009D">
        <w:tc>
          <w:tcPr>
            <w:tcW w:w="1300" w:type="dxa"/>
          </w:tcPr>
          <w:p w14:paraId="0CC6E6D0" w14:textId="77777777" w:rsidR="008A37ED" w:rsidRPr="00020442" w:rsidRDefault="008A37ED" w:rsidP="0098009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Normal or abnormal</w:t>
            </w:r>
          </w:p>
        </w:tc>
        <w:tc>
          <w:tcPr>
            <w:tcW w:w="1300" w:type="dxa"/>
          </w:tcPr>
          <w:p w14:paraId="4591659F" w14:textId="77777777" w:rsidR="008A37ED" w:rsidRPr="00020442" w:rsidRDefault="008A37ED" w:rsidP="0098009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300" w:type="dxa"/>
          </w:tcPr>
          <w:p w14:paraId="75F4571B" w14:textId="046170A3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50 (</w:t>
            </w:r>
            <w:r w:rsidR="00B464EB" w:rsidRPr="00020442">
              <w:rPr>
                <w:rFonts w:ascii="Arial" w:hAnsi="Arial" w:cs="Arial"/>
                <w:sz w:val="20"/>
                <w:szCs w:val="20"/>
              </w:rPr>
              <w:t>2</w:t>
            </w:r>
            <w:r w:rsidRPr="000204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01" w:type="dxa"/>
          </w:tcPr>
          <w:p w14:paraId="39BE988D" w14:textId="420E2C6D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17 (</w:t>
            </w:r>
            <w:r w:rsidR="00460C6C" w:rsidRPr="00020442">
              <w:rPr>
                <w:rFonts w:ascii="Arial" w:hAnsi="Arial" w:cs="Arial"/>
                <w:sz w:val="20"/>
                <w:szCs w:val="20"/>
              </w:rPr>
              <w:t>34</w:t>
            </w:r>
            <w:r w:rsidRPr="000204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00" w:type="dxa"/>
          </w:tcPr>
          <w:p w14:paraId="5FEF28B8" w14:textId="34CB255E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18 (</w:t>
            </w:r>
            <w:r w:rsidR="00460C6C" w:rsidRPr="00020442">
              <w:rPr>
                <w:rFonts w:ascii="Arial" w:hAnsi="Arial" w:cs="Arial"/>
                <w:sz w:val="20"/>
                <w:szCs w:val="20"/>
              </w:rPr>
              <w:t>36</w:t>
            </w:r>
            <w:r w:rsidRPr="000204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00" w:type="dxa"/>
          </w:tcPr>
          <w:p w14:paraId="74FA1054" w14:textId="706563D5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2 (</w:t>
            </w:r>
            <w:r w:rsidR="00460C6C" w:rsidRPr="00020442">
              <w:rPr>
                <w:rFonts w:ascii="Arial" w:hAnsi="Arial" w:cs="Arial"/>
                <w:sz w:val="20"/>
                <w:szCs w:val="20"/>
              </w:rPr>
              <w:t>4</w:t>
            </w:r>
            <w:r w:rsidRPr="000204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00" w:type="dxa"/>
          </w:tcPr>
          <w:p w14:paraId="38515F87" w14:textId="7CB3D6AA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1 (</w:t>
            </w:r>
            <w:r w:rsidR="00460C6C" w:rsidRPr="00020442">
              <w:rPr>
                <w:rFonts w:ascii="Arial" w:hAnsi="Arial" w:cs="Arial"/>
                <w:sz w:val="20"/>
                <w:szCs w:val="20"/>
              </w:rPr>
              <w:t>2</w:t>
            </w:r>
            <w:r w:rsidRPr="000204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01" w:type="dxa"/>
          </w:tcPr>
          <w:p w14:paraId="24CA7F02" w14:textId="1A3F345E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5 (</w:t>
            </w:r>
            <w:r w:rsidR="00460C6C" w:rsidRPr="00020442">
              <w:rPr>
                <w:rFonts w:ascii="Arial" w:hAnsi="Arial" w:cs="Arial"/>
                <w:sz w:val="20"/>
                <w:szCs w:val="20"/>
              </w:rPr>
              <w:t>10</w:t>
            </w:r>
            <w:r w:rsidRPr="000204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00" w:type="dxa"/>
          </w:tcPr>
          <w:p w14:paraId="077735B7" w14:textId="05C8B053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2 (</w:t>
            </w:r>
            <w:r w:rsidR="00460C6C" w:rsidRPr="00020442">
              <w:rPr>
                <w:rFonts w:ascii="Arial" w:hAnsi="Arial" w:cs="Arial"/>
                <w:sz w:val="20"/>
                <w:szCs w:val="20"/>
              </w:rPr>
              <w:t>4</w:t>
            </w:r>
            <w:r w:rsidRPr="000204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00" w:type="dxa"/>
          </w:tcPr>
          <w:p w14:paraId="0354539F" w14:textId="7F212023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1 (</w:t>
            </w:r>
            <w:r w:rsidR="00460C6C" w:rsidRPr="00020442">
              <w:rPr>
                <w:rFonts w:ascii="Arial" w:hAnsi="Arial" w:cs="Arial"/>
                <w:sz w:val="20"/>
                <w:szCs w:val="20"/>
              </w:rPr>
              <w:t>2</w:t>
            </w:r>
            <w:r w:rsidRPr="000204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00" w:type="dxa"/>
          </w:tcPr>
          <w:p w14:paraId="5518BFB2" w14:textId="34DAE390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4 (</w:t>
            </w:r>
            <w:r w:rsidR="00460C6C" w:rsidRPr="00020442">
              <w:rPr>
                <w:rFonts w:ascii="Arial" w:hAnsi="Arial" w:cs="Arial"/>
                <w:sz w:val="20"/>
                <w:szCs w:val="20"/>
              </w:rPr>
              <w:t>8</w:t>
            </w:r>
            <w:r w:rsidRPr="000204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01" w:type="dxa"/>
          </w:tcPr>
          <w:p w14:paraId="317EEDB4" w14:textId="4C58E719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0 (</w:t>
            </w:r>
            <w:r w:rsidR="00460C6C" w:rsidRPr="00020442">
              <w:rPr>
                <w:rFonts w:ascii="Arial" w:hAnsi="Arial" w:cs="Arial"/>
                <w:sz w:val="20"/>
                <w:szCs w:val="20"/>
              </w:rPr>
              <w:t>0</w:t>
            </w:r>
            <w:r w:rsidRPr="000204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8A37ED" w:rsidRPr="00020442" w14:paraId="6F84096B" w14:textId="77777777" w:rsidTr="0098009D">
        <w:tc>
          <w:tcPr>
            <w:tcW w:w="1300" w:type="dxa"/>
          </w:tcPr>
          <w:p w14:paraId="43F6C255" w14:textId="77777777" w:rsidR="008A37ED" w:rsidRPr="00020442" w:rsidRDefault="008A37ED" w:rsidP="0098009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Normal</w:t>
            </w:r>
          </w:p>
        </w:tc>
        <w:tc>
          <w:tcPr>
            <w:tcW w:w="1300" w:type="dxa"/>
          </w:tcPr>
          <w:p w14:paraId="6C8A1AE8" w14:textId="77777777" w:rsidR="008A37ED" w:rsidRPr="00020442" w:rsidRDefault="008A37ED" w:rsidP="0098009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300" w:type="dxa"/>
          </w:tcPr>
          <w:p w14:paraId="093722EE" w14:textId="292AD0D8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43 (</w:t>
            </w:r>
            <w:r w:rsidR="00B464EB" w:rsidRPr="00020442">
              <w:rPr>
                <w:rFonts w:ascii="Arial" w:hAnsi="Arial" w:cs="Arial"/>
                <w:sz w:val="20"/>
                <w:szCs w:val="20"/>
              </w:rPr>
              <w:t>1</w:t>
            </w:r>
            <w:r w:rsidRPr="000204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01" w:type="dxa"/>
          </w:tcPr>
          <w:p w14:paraId="2343C67A" w14:textId="09A6977B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17 (</w:t>
            </w:r>
            <w:r w:rsidR="00460C6C" w:rsidRPr="00020442">
              <w:rPr>
                <w:rFonts w:ascii="Arial" w:hAnsi="Arial" w:cs="Arial"/>
                <w:sz w:val="20"/>
                <w:szCs w:val="20"/>
              </w:rPr>
              <w:t>40</w:t>
            </w:r>
            <w:r w:rsidRPr="000204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00" w:type="dxa"/>
          </w:tcPr>
          <w:p w14:paraId="7A21EAC4" w14:textId="570E04A7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18 (</w:t>
            </w:r>
            <w:r w:rsidR="00460C6C" w:rsidRPr="00020442">
              <w:rPr>
                <w:rFonts w:ascii="Arial" w:hAnsi="Arial" w:cs="Arial"/>
                <w:sz w:val="20"/>
                <w:szCs w:val="20"/>
              </w:rPr>
              <w:t>42</w:t>
            </w:r>
            <w:r w:rsidRPr="000204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00" w:type="dxa"/>
          </w:tcPr>
          <w:p w14:paraId="0238671B" w14:textId="4FD552A2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2 (</w:t>
            </w:r>
            <w:r w:rsidR="00460C6C" w:rsidRPr="00020442">
              <w:rPr>
                <w:rFonts w:ascii="Arial" w:hAnsi="Arial" w:cs="Arial"/>
                <w:sz w:val="20"/>
                <w:szCs w:val="20"/>
              </w:rPr>
              <w:t>5</w:t>
            </w:r>
            <w:r w:rsidRPr="000204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00" w:type="dxa"/>
          </w:tcPr>
          <w:p w14:paraId="48D81AB3" w14:textId="45CFF422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1 (</w:t>
            </w:r>
            <w:r w:rsidR="00460C6C" w:rsidRPr="00020442">
              <w:rPr>
                <w:rFonts w:ascii="Arial" w:hAnsi="Arial" w:cs="Arial"/>
                <w:sz w:val="20"/>
                <w:szCs w:val="20"/>
              </w:rPr>
              <w:t>2</w:t>
            </w:r>
            <w:r w:rsidRPr="000204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01" w:type="dxa"/>
          </w:tcPr>
          <w:p w14:paraId="25851F18" w14:textId="55D589AD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4 (</w:t>
            </w:r>
            <w:r w:rsidR="00460C6C" w:rsidRPr="00020442">
              <w:rPr>
                <w:rFonts w:ascii="Arial" w:hAnsi="Arial" w:cs="Arial"/>
                <w:sz w:val="20"/>
                <w:szCs w:val="20"/>
              </w:rPr>
              <w:t>9</w:t>
            </w:r>
            <w:r w:rsidRPr="000204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00" w:type="dxa"/>
          </w:tcPr>
          <w:p w14:paraId="7F06B2EF" w14:textId="7C0F9D11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0 (</w:t>
            </w:r>
            <w:r w:rsidR="00460C6C" w:rsidRPr="00020442">
              <w:rPr>
                <w:rFonts w:ascii="Arial" w:hAnsi="Arial" w:cs="Arial"/>
                <w:sz w:val="20"/>
                <w:szCs w:val="20"/>
              </w:rPr>
              <w:t>0</w:t>
            </w:r>
            <w:r w:rsidRPr="000204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00" w:type="dxa"/>
          </w:tcPr>
          <w:p w14:paraId="3F0B6526" w14:textId="7E09929A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0 (</w:t>
            </w:r>
            <w:r w:rsidR="00460C6C" w:rsidRPr="00020442">
              <w:rPr>
                <w:rFonts w:ascii="Arial" w:hAnsi="Arial" w:cs="Arial"/>
                <w:sz w:val="20"/>
                <w:szCs w:val="20"/>
              </w:rPr>
              <w:t>0</w:t>
            </w:r>
            <w:r w:rsidRPr="000204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00" w:type="dxa"/>
          </w:tcPr>
          <w:p w14:paraId="3334330E" w14:textId="504A20B2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1 (</w:t>
            </w:r>
            <w:r w:rsidR="00460C6C" w:rsidRPr="00020442">
              <w:rPr>
                <w:rFonts w:ascii="Arial" w:hAnsi="Arial" w:cs="Arial"/>
                <w:sz w:val="20"/>
                <w:szCs w:val="20"/>
              </w:rPr>
              <w:t>2</w:t>
            </w:r>
            <w:r w:rsidRPr="000204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01" w:type="dxa"/>
          </w:tcPr>
          <w:p w14:paraId="7497682A" w14:textId="46D52527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0 (</w:t>
            </w:r>
            <w:r w:rsidR="00460C6C" w:rsidRPr="00020442">
              <w:rPr>
                <w:rFonts w:ascii="Arial" w:hAnsi="Arial" w:cs="Arial"/>
                <w:sz w:val="20"/>
                <w:szCs w:val="20"/>
              </w:rPr>
              <w:t>0</w:t>
            </w:r>
            <w:r w:rsidRPr="000204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8A37ED" w:rsidRPr="00020442" w14:paraId="5AA11D24" w14:textId="77777777" w:rsidTr="0098009D">
        <w:tc>
          <w:tcPr>
            <w:tcW w:w="1300" w:type="dxa"/>
          </w:tcPr>
          <w:p w14:paraId="376A38F2" w14:textId="77777777" w:rsidR="008A37ED" w:rsidRPr="00020442" w:rsidRDefault="008A37ED" w:rsidP="0098009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Abnormal</w:t>
            </w:r>
          </w:p>
        </w:tc>
        <w:tc>
          <w:tcPr>
            <w:tcW w:w="1300" w:type="dxa"/>
          </w:tcPr>
          <w:p w14:paraId="01176520" w14:textId="77777777" w:rsidR="008A37ED" w:rsidRPr="00020442" w:rsidRDefault="008A37ED" w:rsidP="0098009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300" w:type="dxa"/>
          </w:tcPr>
          <w:p w14:paraId="798F1B7E" w14:textId="6A9AA7B6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7 (</w:t>
            </w:r>
            <w:r w:rsidR="00B464EB" w:rsidRPr="00020442">
              <w:rPr>
                <w:rFonts w:ascii="Arial" w:hAnsi="Arial" w:cs="Arial"/>
                <w:sz w:val="20"/>
                <w:szCs w:val="20"/>
              </w:rPr>
              <w:t>0</w:t>
            </w:r>
            <w:r w:rsidRPr="000204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01" w:type="dxa"/>
          </w:tcPr>
          <w:p w14:paraId="021EAAB0" w14:textId="79FF36DC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0 (</w:t>
            </w:r>
            <w:r w:rsidR="00460C6C" w:rsidRPr="00020442">
              <w:rPr>
                <w:rFonts w:ascii="Arial" w:hAnsi="Arial" w:cs="Arial"/>
                <w:sz w:val="20"/>
                <w:szCs w:val="20"/>
              </w:rPr>
              <w:t>0</w:t>
            </w:r>
            <w:r w:rsidRPr="000204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00" w:type="dxa"/>
          </w:tcPr>
          <w:p w14:paraId="6D86CED1" w14:textId="4EE89320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0 (</w:t>
            </w:r>
            <w:r w:rsidR="00460C6C" w:rsidRPr="00020442">
              <w:rPr>
                <w:rFonts w:ascii="Arial" w:hAnsi="Arial" w:cs="Arial"/>
                <w:sz w:val="20"/>
                <w:szCs w:val="20"/>
              </w:rPr>
              <w:t>0</w:t>
            </w:r>
            <w:r w:rsidRPr="000204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00" w:type="dxa"/>
          </w:tcPr>
          <w:p w14:paraId="67B92090" w14:textId="4B61208B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0 (</w:t>
            </w:r>
            <w:r w:rsidR="00460C6C" w:rsidRPr="00020442">
              <w:rPr>
                <w:rFonts w:ascii="Arial" w:hAnsi="Arial" w:cs="Arial"/>
                <w:sz w:val="20"/>
                <w:szCs w:val="20"/>
              </w:rPr>
              <w:t>0</w:t>
            </w:r>
            <w:r w:rsidRPr="000204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00" w:type="dxa"/>
          </w:tcPr>
          <w:p w14:paraId="44230FA6" w14:textId="682A603E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0 (</w:t>
            </w:r>
            <w:r w:rsidR="00460C6C" w:rsidRPr="00020442">
              <w:rPr>
                <w:rFonts w:ascii="Arial" w:hAnsi="Arial" w:cs="Arial"/>
                <w:sz w:val="20"/>
                <w:szCs w:val="20"/>
              </w:rPr>
              <w:t>0</w:t>
            </w:r>
            <w:r w:rsidRPr="000204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01" w:type="dxa"/>
          </w:tcPr>
          <w:p w14:paraId="101C3D42" w14:textId="3CBB0C01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1 (</w:t>
            </w:r>
            <w:r w:rsidR="00460C6C" w:rsidRPr="00020442">
              <w:rPr>
                <w:rFonts w:ascii="Arial" w:hAnsi="Arial" w:cs="Arial"/>
                <w:sz w:val="20"/>
                <w:szCs w:val="20"/>
              </w:rPr>
              <w:t>14</w:t>
            </w:r>
            <w:r w:rsidRPr="000204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00" w:type="dxa"/>
          </w:tcPr>
          <w:p w14:paraId="2666BA4F" w14:textId="6EC86843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2 (</w:t>
            </w:r>
            <w:r w:rsidR="00460C6C" w:rsidRPr="00020442">
              <w:rPr>
                <w:rFonts w:ascii="Arial" w:hAnsi="Arial" w:cs="Arial"/>
                <w:sz w:val="20"/>
                <w:szCs w:val="20"/>
              </w:rPr>
              <w:t>29</w:t>
            </w:r>
            <w:r w:rsidRPr="000204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00" w:type="dxa"/>
          </w:tcPr>
          <w:p w14:paraId="4E063E6B" w14:textId="1954D3BE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1 (</w:t>
            </w:r>
            <w:r w:rsidR="00460C6C" w:rsidRPr="00020442">
              <w:rPr>
                <w:rFonts w:ascii="Arial" w:hAnsi="Arial" w:cs="Arial"/>
                <w:sz w:val="20"/>
                <w:szCs w:val="20"/>
              </w:rPr>
              <w:t>14</w:t>
            </w:r>
            <w:r w:rsidRPr="000204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00" w:type="dxa"/>
          </w:tcPr>
          <w:p w14:paraId="609560EA" w14:textId="664BEE2C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3 (</w:t>
            </w:r>
            <w:r w:rsidR="00460C6C" w:rsidRPr="00020442">
              <w:rPr>
                <w:rFonts w:ascii="Arial" w:hAnsi="Arial" w:cs="Arial"/>
                <w:sz w:val="20"/>
                <w:szCs w:val="20"/>
              </w:rPr>
              <w:t>43</w:t>
            </w:r>
            <w:r w:rsidRPr="000204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01" w:type="dxa"/>
          </w:tcPr>
          <w:p w14:paraId="5DB3ED3D" w14:textId="09FCF923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0 (</w:t>
            </w:r>
            <w:r w:rsidR="00460C6C" w:rsidRPr="00020442">
              <w:rPr>
                <w:rFonts w:ascii="Arial" w:hAnsi="Arial" w:cs="Arial"/>
                <w:sz w:val="20"/>
                <w:szCs w:val="20"/>
              </w:rPr>
              <w:t>0</w:t>
            </w:r>
            <w:r w:rsidRPr="000204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8A37ED" w:rsidRPr="00020442" w14:paraId="77F09F0B" w14:textId="77777777" w:rsidTr="0098009D">
        <w:tc>
          <w:tcPr>
            <w:tcW w:w="1300" w:type="dxa"/>
          </w:tcPr>
          <w:p w14:paraId="71E7E210" w14:textId="397CDE78" w:rsidR="008A37ED" w:rsidRPr="00020442" w:rsidRDefault="008A37ED" w:rsidP="008A37ED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20442">
              <w:rPr>
                <w:rFonts w:ascii="Arial" w:hAnsi="Arial" w:cs="Arial"/>
                <w:b/>
                <w:sz w:val="20"/>
                <w:szCs w:val="20"/>
              </w:rPr>
              <w:t>Channel other high-risk</w:t>
            </w:r>
          </w:p>
        </w:tc>
        <w:tc>
          <w:tcPr>
            <w:tcW w:w="1300" w:type="dxa"/>
          </w:tcPr>
          <w:p w14:paraId="67D886E8" w14:textId="77777777" w:rsidR="008A37ED" w:rsidRPr="00020442" w:rsidRDefault="008A37ED" w:rsidP="0098009D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00" w:type="dxa"/>
          </w:tcPr>
          <w:p w14:paraId="78BC5F4C" w14:textId="77777777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1" w:type="dxa"/>
          </w:tcPr>
          <w:p w14:paraId="6DA0F1D3" w14:textId="77777777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</w:tcPr>
          <w:p w14:paraId="526A1839" w14:textId="77777777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</w:tcPr>
          <w:p w14:paraId="4B302430" w14:textId="77777777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</w:tcPr>
          <w:p w14:paraId="10E92B58" w14:textId="77777777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1" w:type="dxa"/>
          </w:tcPr>
          <w:p w14:paraId="5C3083A4" w14:textId="77777777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</w:tcPr>
          <w:p w14:paraId="4C371F04" w14:textId="77777777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</w:tcPr>
          <w:p w14:paraId="79ADC0A1" w14:textId="77777777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</w:tcPr>
          <w:p w14:paraId="19C3DB13" w14:textId="77777777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1" w:type="dxa"/>
          </w:tcPr>
          <w:p w14:paraId="09B821AD" w14:textId="77777777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37ED" w:rsidRPr="00020442" w14:paraId="45E4D2F9" w14:textId="77777777" w:rsidTr="0098009D">
        <w:tc>
          <w:tcPr>
            <w:tcW w:w="1300" w:type="dxa"/>
          </w:tcPr>
          <w:p w14:paraId="651267D9" w14:textId="77777777" w:rsidR="008A37ED" w:rsidRPr="00020442" w:rsidRDefault="008A37ED" w:rsidP="0098009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Normal or abnormal</w:t>
            </w:r>
          </w:p>
        </w:tc>
        <w:tc>
          <w:tcPr>
            <w:tcW w:w="1300" w:type="dxa"/>
          </w:tcPr>
          <w:p w14:paraId="0E26DD9B" w14:textId="77777777" w:rsidR="008A37ED" w:rsidRPr="00020442" w:rsidRDefault="008A37ED" w:rsidP="0098009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300" w:type="dxa"/>
          </w:tcPr>
          <w:p w14:paraId="04103AC2" w14:textId="4A20E8A1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311 (</w:t>
            </w:r>
            <w:r w:rsidR="00B464EB" w:rsidRPr="00020442">
              <w:rPr>
                <w:rFonts w:ascii="Arial" w:hAnsi="Arial" w:cs="Arial"/>
                <w:sz w:val="20"/>
                <w:szCs w:val="20"/>
              </w:rPr>
              <w:t>11</w:t>
            </w:r>
            <w:r w:rsidRPr="000204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01" w:type="dxa"/>
          </w:tcPr>
          <w:p w14:paraId="7DAAE7D5" w14:textId="2B4D936E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116 (</w:t>
            </w:r>
            <w:r w:rsidR="00460C6C" w:rsidRPr="00020442">
              <w:rPr>
                <w:rFonts w:ascii="Arial" w:hAnsi="Arial" w:cs="Arial"/>
                <w:sz w:val="20"/>
                <w:szCs w:val="20"/>
              </w:rPr>
              <w:t>37</w:t>
            </w:r>
            <w:r w:rsidRPr="000204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00" w:type="dxa"/>
          </w:tcPr>
          <w:p w14:paraId="208CE1E6" w14:textId="41739B0F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104 (</w:t>
            </w:r>
            <w:r w:rsidR="00460C6C" w:rsidRPr="00020442">
              <w:rPr>
                <w:rFonts w:ascii="Arial" w:hAnsi="Arial" w:cs="Arial"/>
                <w:sz w:val="20"/>
                <w:szCs w:val="20"/>
              </w:rPr>
              <w:t>33</w:t>
            </w:r>
            <w:r w:rsidRPr="000204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00" w:type="dxa"/>
          </w:tcPr>
          <w:p w14:paraId="57C2F045" w14:textId="0FE52BE7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9 (</w:t>
            </w:r>
            <w:r w:rsidR="00460C6C" w:rsidRPr="00020442">
              <w:rPr>
                <w:rFonts w:ascii="Arial" w:hAnsi="Arial" w:cs="Arial"/>
                <w:sz w:val="20"/>
                <w:szCs w:val="20"/>
              </w:rPr>
              <w:t>3</w:t>
            </w:r>
            <w:r w:rsidRPr="000204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00" w:type="dxa"/>
          </w:tcPr>
          <w:p w14:paraId="6C887E5A" w14:textId="42B25C58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5 (</w:t>
            </w:r>
            <w:r w:rsidR="00460C6C" w:rsidRPr="00020442">
              <w:rPr>
                <w:rFonts w:ascii="Arial" w:hAnsi="Arial" w:cs="Arial"/>
                <w:sz w:val="20"/>
                <w:szCs w:val="20"/>
              </w:rPr>
              <w:t>2</w:t>
            </w:r>
            <w:r w:rsidRPr="000204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01" w:type="dxa"/>
          </w:tcPr>
          <w:p w14:paraId="4B642321" w14:textId="02D04226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29 (</w:t>
            </w:r>
            <w:r w:rsidR="00460C6C" w:rsidRPr="00020442">
              <w:rPr>
                <w:rFonts w:ascii="Arial" w:hAnsi="Arial" w:cs="Arial"/>
                <w:sz w:val="20"/>
                <w:szCs w:val="20"/>
              </w:rPr>
              <w:t>9</w:t>
            </w:r>
            <w:r w:rsidRPr="000204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00" w:type="dxa"/>
          </w:tcPr>
          <w:p w14:paraId="5BA47A22" w14:textId="5FABE2B5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19 (</w:t>
            </w:r>
            <w:r w:rsidR="00460C6C" w:rsidRPr="00020442">
              <w:rPr>
                <w:rFonts w:ascii="Arial" w:hAnsi="Arial" w:cs="Arial"/>
                <w:sz w:val="20"/>
                <w:szCs w:val="20"/>
              </w:rPr>
              <w:t>6</w:t>
            </w:r>
            <w:r w:rsidRPr="000204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00" w:type="dxa"/>
          </w:tcPr>
          <w:p w14:paraId="4FEE5FB0" w14:textId="0E160E36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8 (</w:t>
            </w:r>
            <w:r w:rsidR="00460C6C" w:rsidRPr="00020442">
              <w:rPr>
                <w:rFonts w:ascii="Arial" w:hAnsi="Arial" w:cs="Arial"/>
                <w:sz w:val="20"/>
                <w:szCs w:val="20"/>
              </w:rPr>
              <w:t>3</w:t>
            </w:r>
            <w:r w:rsidRPr="000204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00" w:type="dxa"/>
          </w:tcPr>
          <w:p w14:paraId="06D9CE04" w14:textId="536F6FFB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21 (</w:t>
            </w:r>
            <w:r w:rsidR="00460C6C" w:rsidRPr="00020442">
              <w:rPr>
                <w:rFonts w:ascii="Arial" w:hAnsi="Arial" w:cs="Arial"/>
                <w:sz w:val="20"/>
                <w:szCs w:val="20"/>
              </w:rPr>
              <w:t>7</w:t>
            </w:r>
            <w:r w:rsidRPr="000204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01" w:type="dxa"/>
          </w:tcPr>
          <w:p w14:paraId="6CC11238" w14:textId="15A2F5A5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0 (</w:t>
            </w:r>
            <w:r w:rsidR="00460C6C" w:rsidRPr="00020442">
              <w:rPr>
                <w:rFonts w:ascii="Arial" w:hAnsi="Arial" w:cs="Arial"/>
                <w:sz w:val="20"/>
                <w:szCs w:val="20"/>
              </w:rPr>
              <w:t>0</w:t>
            </w:r>
            <w:r w:rsidRPr="000204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8A37ED" w:rsidRPr="00020442" w14:paraId="7BB9DFF5" w14:textId="77777777" w:rsidTr="0098009D">
        <w:tc>
          <w:tcPr>
            <w:tcW w:w="1300" w:type="dxa"/>
          </w:tcPr>
          <w:p w14:paraId="767E7232" w14:textId="77777777" w:rsidR="008A37ED" w:rsidRPr="00020442" w:rsidRDefault="008A37ED" w:rsidP="0098009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Normal</w:t>
            </w:r>
          </w:p>
        </w:tc>
        <w:tc>
          <w:tcPr>
            <w:tcW w:w="1300" w:type="dxa"/>
          </w:tcPr>
          <w:p w14:paraId="6BEFDCE6" w14:textId="77777777" w:rsidR="008A37ED" w:rsidRPr="00020442" w:rsidRDefault="008A37ED" w:rsidP="0098009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300" w:type="dxa"/>
          </w:tcPr>
          <w:p w14:paraId="6BFA639B" w14:textId="6B893776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256 (</w:t>
            </w:r>
            <w:r w:rsidR="00B464EB" w:rsidRPr="00020442">
              <w:rPr>
                <w:rFonts w:ascii="Arial" w:hAnsi="Arial" w:cs="Arial"/>
                <w:sz w:val="20"/>
                <w:szCs w:val="20"/>
              </w:rPr>
              <w:t>9</w:t>
            </w:r>
            <w:r w:rsidRPr="000204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01" w:type="dxa"/>
          </w:tcPr>
          <w:p w14:paraId="7FCC1B7A" w14:textId="1C32967F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112 (</w:t>
            </w:r>
            <w:r w:rsidR="00460C6C" w:rsidRPr="00020442">
              <w:rPr>
                <w:rFonts w:ascii="Arial" w:hAnsi="Arial" w:cs="Arial"/>
                <w:sz w:val="20"/>
                <w:szCs w:val="20"/>
              </w:rPr>
              <w:t>44</w:t>
            </w:r>
            <w:r w:rsidRPr="000204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00" w:type="dxa"/>
          </w:tcPr>
          <w:p w14:paraId="5447265C" w14:textId="117B925E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94 (</w:t>
            </w:r>
            <w:r w:rsidR="00460C6C" w:rsidRPr="00020442">
              <w:rPr>
                <w:rFonts w:ascii="Arial" w:hAnsi="Arial" w:cs="Arial"/>
                <w:sz w:val="20"/>
                <w:szCs w:val="20"/>
              </w:rPr>
              <w:t>37</w:t>
            </w:r>
            <w:r w:rsidRPr="000204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00" w:type="dxa"/>
          </w:tcPr>
          <w:p w14:paraId="489767D2" w14:textId="4FB0BC5E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7 (</w:t>
            </w:r>
            <w:r w:rsidR="00460C6C" w:rsidRPr="00020442">
              <w:rPr>
                <w:rFonts w:ascii="Arial" w:hAnsi="Arial" w:cs="Arial"/>
                <w:sz w:val="20"/>
                <w:szCs w:val="20"/>
              </w:rPr>
              <w:t>3</w:t>
            </w:r>
            <w:r w:rsidRPr="000204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00" w:type="dxa"/>
          </w:tcPr>
          <w:p w14:paraId="7376B94E" w14:textId="43A92EB8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3 (</w:t>
            </w:r>
            <w:r w:rsidR="00460C6C" w:rsidRPr="00020442">
              <w:rPr>
                <w:rFonts w:ascii="Arial" w:hAnsi="Arial" w:cs="Arial"/>
                <w:sz w:val="20"/>
                <w:szCs w:val="20"/>
              </w:rPr>
              <w:t>1</w:t>
            </w:r>
            <w:r w:rsidRPr="000204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01" w:type="dxa"/>
          </w:tcPr>
          <w:p w14:paraId="2CAFD342" w14:textId="541C090D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20 (</w:t>
            </w:r>
            <w:r w:rsidR="00460C6C" w:rsidRPr="00020442">
              <w:rPr>
                <w:rFonts w:ascii="Arial" w:hAnsi="Arial" w:cs="Arial"/>
                <w:sz w:val="20"/>
                <w:szCs w:val="20"/>
              </w:rPr>
              <w:t>8</w:t>
            </w:r>
            <w:r w:rsidRPr="000204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00" w:type="dxa"/>
          </w:tcPr>
          <w:p w14:paraId="7048506F" w14:textId="18B9ED39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14 (</w:t>
            </w:r>
            <w:r w:rsidR="00460C6C" w:rsidRPr="00020442">
              <w:rPr>
                <w:rFonts w:ascii="Arial" w:hAnsi="Arial" w:cs="Arial"/>
                <w:sz w:val="20"/>
                <w:szCs w:val="20"/>
              </w:rPr>
              <w:t>5</w:t>
            </w:r>
            <w:r w:rsidRPr="000204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00" w:type="dxa"/>
          </w:tcPr>
          <w:p w14:paraId="21429AC7" w14:textId="1D858E9F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3 (</w:t>
            </w:r>
            <w:r w:rsidR="00460C6C" w:rsidRPr="00020442">
              <w:rPr>
                <w:rFonts w:ascii="Arial" w:hAnsi="Arial" w:cs="Arial"/>
                <w:sz w:val="20"/>
                <w:szCs w:val="20"/>
              </w:rPr>
              <w:t>1</w:t>
            </w:r>
            <w:r w:rsidRPr="000204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00" w:type="dxa"/>
          </w:tcPr>
          <w:p w14:paraId="13387FB7" w14:textId="21DA4800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3 (</w:t>
            </w:r>
            <w:r w:rsidR="00460C6C" w:rsidRPr="00020442">
              <w:rPr>
                <w:rFonts w:ascii="Arial" w:hAnsi="Arial" w:cs="Arial"/>
                <w:sz w:val="20"/>
                <w:szCs w:val="20"/>
              </w:rPr>
              <w:t>1</w:t>
            </w:r>
            <w:r w:rsidRPr="000204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01" w:type="dxa"/>
          </w:tcPr>
          <w:p w14:paraId="79884487" w14:textId="47624BC4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0 (</w:t>
            </w:r>
            <w:r w:rsidR="00460C6C" w:rsidRPr="00020442">
              <w:rPr>
                <w:rFonts w:ascii="Arial" w:hAnsi="Arial" w:cs="Arial"/>
                <w:sz w:val="20"/>
                <w:szCs w:val="20"/>
              </w:rPr>
              <w:t>0</w:t>
            </w:r>
            <w:r w:rsidRPr="000204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8A37ED" w:rsidRPr="00020442" w14:paraId="7D4FCDD1" w14:textId="77777777" w:rsidTr="0098009D">
        <w:tc>
          <w:tcPr>
            <w:tcW w:w="1300" w:type="dxa"/>
          </w:tcPr>
          <w:p w14:paraId="24D1B005" w14:textId="77777777" w:rsidR="008A37ED" w:rsidRPr="00020442" w:rsidRDefault="008A37ED" w:rsidP="0098009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Abnormal</w:t>
            </w:r>
          </w:p>
        </w:tc>
        <w:tc>
          <w:tcPr>
            <w:tcW w:w="1300" w:type="dxa"/>
          </w:tcPr>
          <w:p w14:paraId="1B5A6697" w14:textId="77777777" w:rsidR="008A37ED" w:rsidRPr="00020442" w:rsidRDefault="008A37ED" w:rsidP="0098009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300" w:type="dxa"/>
          </w:tcPr>
          <w:p w14:paraId="761E803A" w14:textId="0A2194F1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55 (</w:t>
            </w:r>
            <w:r w:rsidR="00B464EB" w:rsidRPr="00020442">
              <w:rPr>
                <w:rFonts w:ascii="Arial" w:hAnsi="Arial" w:cs="Arial"/>
                <w:sz w:val="20"/>
                <w:szCs w:val="20"/>
              </w:rPr>
              <w:t>2</w:t>
            </w:r>
            <w:r w:rsidRPr="000204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01" w:type="dxa"/>
          </w:tcPr>
          <w:p w14:paraId="0B2A14F4" w14:textId="4EBDA2CF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4 (</w:t>
            </w:r>
            <w:r w:rsidR="00460C6C" w:rsidRPr="00020442">
              <w:rPr>
                <w:rFonts w:ascii="Arial" w:hAnsi="Arial" w:cs="Arial"/>
                <w:sz w:val="20"/>
                <w:szCs w:val="20"/>
              </w:rPr>
              <w:t>7</w:t>
            </w:r>
            <w:r w:rsidRPr="000204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00" w:type="dxa"/>
          </w:tcPr>
          <w:p w14:paraId="68728D0F" w14:textId="63B73A11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10 (</w:t>
            </w:r>
            <w:r w:rsidR="00460C6C" w:rsidRPr="00020442">
              <w:rPr>
                <w:rFonts w:ascii="Arial" w:hAnsi="Arial" w:cs="Arial"/>
                <w:sz w:val="20"/>
                <w:szCs w:val="20"/>
              </w:rPr>
              <w:t>18</w:t>
            </w:r>
            <w:r w:rsidRPr="000204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00" w:type="dxa"/>
          </w:tcPr>
          <w:p w14:paraId="0D9A700A" w14:textId="10389A77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2 (</w:t>
            </w:r>
            <w:r w:rsidR="00460C6C" w:rsidRPr="00020442">
              <w:rPr>
                <w:rFonts w:ascii="Arial" w:hAnsi="Arial" w:cs="Arial"/>
                <w:sz w:val="20"/>
                <w:szCs w:val="20"/>
              </w:rPr>
              <w:t>4</w:t>
            </w:r>
            <w:r w:rsidRPr="000204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00" w:type="dxa"/>
          </w:tcPr>
          <w:p w14:paraId="78C8DF36" w14:textId="685EB143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2 (</w:t>
            </w:r>
            <w:r w:rsidR="00460C6C" w:rsidRPr="00020442">
              <w:rPr>
                <w:rFonts w:ascii="Arial" w:hAnsi="Arial" w:cs="Arial"/>
                <w:sz w:val="20"/>
                <w:szCs w:val="20"/>
              </w:rPr>
              <w:t>4</w:t>
            </w:r>
            <w:r w:rsidRPr="000204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01" w:type="dxa"/>
          </w:tcPr>
          <w:p w14:paraId="4D280191" w14:textId="72A74AFB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9 (</w:t>
            </w:r>
            <w:r w:rsidR="00460C6C" w:rsidRPr="00020442">
              <w:rPr>
                <w:rFonts w:ascii="Arial" w:hAnsi="Arial" w:cs="Arial"/>
                <w:sz w:val="20"/>
                <w:szCs w:val="20"/>
              </w:rPr>
              <w:t>16</w:t>
            </w:r>
            <w:r w:rsidRPr="000204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00" w:type="dxa"/>
          </w:tcPr>
          <w:p w14:paraId="12D1078C" w14:textId="3D68C378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5 (</w:t>
            </w:r>
            <w:r w:rsidR="00460C6C" w:rsidRPr="00020442">
              <w:rPr>
                <w:rFonts w:ascii="Arial" w:hAnsi="Arial" w:cs="Arial"/>
                <w:sz w:val="20"/>
                <w:szCs w:val="20"/>
              </w:rPr>
              <w:t>9</w:t>
            </w:r>
            <w:r w:rsidRPr="000204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00" w:type="dxa"/>
          </w:tcPr>
          <w:p w14:paraId="781B409A" w14:textId="160A05C8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5 (</w:t>
            </w:r>
            <w:r w:rsidR="00460C6C" w:rsidRPr="00020442">
              <w:rPr>
                <w:rFonts w:ascii="Arial" w:hAnsi="Arial" w:cs="Arial"/>
                <w:sz w:val="20"/>
                <w:szCs w:val="20"/>
              </w:rPr>
              <w:t>9</w:t>
            </w:r>
            <w:r w:rsidRPr="000204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00" w:type="dxa"/>
          </w:tcPr>
          <w:p w14:paraId="488A3D5F" w14:textId="46D99E5C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18 (</w:t>
            </w:r>
            <w:r w:rsidR="00460C6C" w:rsidRPr="00020442">
              <w:rPr>
                <w:rFonts w:ascii="Arial" w:hAnsi="Arial" w:cs="Arial"/>
                <w:sz w:val="20"/>
                <w:szCs w:val="20"/>
              </w:rPr>
              <w:t>33</w:t>
            </w:r>
            <w:r w:rsidRPr="000204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01" w:type="dxa"/>
          </w:tcPr>
          <w:p w14:paraId="7A612EDD" w14:textId="15B832A9" w:rsidR="008A37ED" w:rsidRPr="00020442" w:rsidRDefault="008A37ED" w:rsidP="0098009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442">
              <w:rPr>
                <w:rFonts w:ascii="Arial" w:hAnsi="Arial" w:cs="Arial"/>
                <w:sz w:val="20"/>
                <w:szCs w:val="20"/>
              </w:rPr>
              <w:t>0 (</w:t>
            </w:r>
            <w:r w:rsidR="00460C6C" w:rsidRPr="00020442">
              <w:rPr>
                <w:rFonts w:ascii="Arial" w:hAnsi="Arial" w:cs="Arial"/>
                <w:sz w:val="20"/>
                <w:szCs w:val="20"/>
              </w:rPr>
              <w:t>0</w:t>
            </w:r>
            <w:r w:rsidRPr="000204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</w:tbl>
    <w:p w14:paraId="589FFD56" w14:textId="562A9708" w:rsidR="000A120F" w:rsidRDefault="000A120F" w:rsidP="000A120F">
      <w:pPr>
        <w:spacing w:after="0" w:line="480" w:lineRule="auto"/>
        <w:rPr>
          <w:rFonts w:ascii="Arial" w:hAnsi="Arial" w:cs="Arial"/>
        </w:rPr>
      </w:pPr>
      <w:r w:rsidRPr="00020442">
        <w:rPr>
          <w:rFonts w:ascii="Arial" w:hAnsi="Arial" w:cs="Arial"/>
        </w:rPr>
        <w:t>Abbreviations: CIN=cervical intraepithelial neoplasia, HPV=Human Papillomavirus.</w:t>
      </w:r>
    </w:p>
    <w:p w14:paraId="32494772" w14:textId="77777777" w:rsidR="008A37ED" w:rsidRPr="00345D7E" w:rsidRDefault="008A37ED" w:rsidP="008A37ED">
      <w:pPr>
        <w:spacing w:after="0" w:line="480" w:lineRule="auto"/>
        <w:rPr>
          <w:rFonts w:ascii="Arial" w:hAnsi="Arial" w:cs="Arial"/>
        </w:rPr>
      </w:pPr>
    </w:p>
    <w:p w14:paraId="4046AC2B" w14:textId="77777777" w:rsidR="008A37ED" w:rsidRPr="00345D7E" w:rsidRDefault="008A37ED" w:rsidP="008A37ED">
      <w:pPr>
        <w:spacing w:after="0" w:line="480" w:lineRule="auto"/>
        <w:rPr>
          <w:rFonts w:ascii="Arial" w:hAnsi="Arial" w:cs="Arial"/>
          <w:sz w:val="24"/>
          <w:szCs w:val="24"/>
        </w:rPr>
      </w:pPr>
    </w:p>
    <w:sectPr w:rsidR="008A37ED" w:rsidRPr="00345D7E" w:rsidSect="00DF356B">
      <w:pgSz w:w="16838" w:h="11906" w:orient="landscape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F80840" w14:textId="77777777" w:rsidR="00924D2C" w:rsidRDefault="00924D2C">
      <w:pPr>
        <w:spacing w:after="0" w:line="240" w:lineRule="auto"/>
      </w:pPr>
      <w:r>
        <w:separator/>
      </w:r>
    </w:p>
  </w:endnote>
  <w:endnote w:type="continuationSeparator" w:id="0">
    <w:p w14:paraId="6D443AD6" w14:textId="77777777" w:rsidR="00924D2C" w:rsidRDefault="00924D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15158937"/>
      <w:docPartObj>
        <w:docPartGallery w:val="Page Numbers (Bottom of Page)"/>
        <w:docPartUnique/>
      </w:docPartObj>
    </w:sdtPr>
    <w:sdtEndPr/>
    <w:sdtContent>
      <w:p w14:paraId="7C99C0D2" w14:textId="77777777" w:rsidR="00924D2C" w:rsidRDefault="00924D2C">
        <w:pPr>
          <w:pStyle w:val="Footer"/>
          <w:jc w:val="center"/>
        </w:pPr>
        <w:r w:rsidRPr="00DA0473">
          <w:rPr>
            <w:rFonts w:ascii="Arial" w:hAnsi="Arial" w:cs="Arial"/>
          </w:rPr>
          <w:fldChar w:fldCharType="begin"/>
        </w:r>
        <w:r w:rsidRPr="00DA0473">
          <w:rPr>
            <w:rFonts w:ascii="Arial" w:hAnsi="Arial" w:cs="Arial"/>
          </w:rPr>
          <w:instrText>PAGE   \* MERGEFORMAT</w:instrText>
        </w:r>
        <w:r w:rsidRPr="00DA0473">
          <w:rPr>
            <w:rFonts w:ascii="Arial" w:hAnsi="Arial" w:cs="Arial"/>
          </w:rPr>
          <w:fldChar w:fldCharType="separate"/>
        </w:r>
        <w:r w:rsidR="00DA32DE" w:rsidRPr="00DA32DE">
          <w:rPr>
            <w:rFonts w:ascii="Arial" w:hAnsi="Arial" w:cs="Arial"/>
            <w:noProof/>
            <w:lang w:val="da-DK"/>
          </w:rPr>
          <w:t>4</w:t>
        </w:r>
        <w:r w:rsidRPr="00DA0473">
          <w:rPr>
            <w:rFonts w:ascii="Arial" w:hAnsi="Arial" w:cs="Arial"/>
          </w:rPr>
          <w:fldChar w:fldCharType="end"/>
        </w:r>
      </w:p>
    </w:sdtContent>
  </w:sdt>
  <w:p w14:paraId="31873B44" w14:textId="77777777" w:rsidR="00924D2C" w:rsidRDefault="00924D2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98B564" w14:textId="77777777" w:rsidR="00924D2C" w:rsidRDefault="00924D2C">
      <w:pPr>
        <w:spacing w:after="0" w:line="240" w:lineRule="auto"/>
      </w:pPr>
      <w:r>
        <w:separator/>
      </w:r>
    </w:p>
  </w:footnote>
  <w:footnote w:type="continuationSeparator" w:id="0">
    <w:p w14:paraId="6FFA46A4" w14:textId="77777777" w:rsidR="00924D2C" w:rsidRDefault="00924D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0F4CFF"/>
    <w:multiLevelType w:val="hybridMultilevel"/>
    <w:tmpl w:val="C6566EA0"/>
    <w:lvl w:ilvl="0" w:tplc="31BEB26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0017572"/>
    <w:multiLevelType w:val="hybridMultilevel"/>
    <w:tmpl w:val="3E1877F4"/>
    <w:lvl w:ilvl="0" w:tplc="FC387AD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</w:docVars>
  <w:rsids>
    <w:rsidRoot w:val="00C1157B"/>
    <w:rsid w:val="00001D27"/>
    <w:rsid w:val="00020442"/>
    <w:rsid w:val="00023D50"/>
    <w:rsid w:val="00025D88"/>
    <w:rsid w:val="00033820"/>
    <w:rsid w:val="0005684E"/>
    <w:rsid w:val="00063BD7"/>
    <w:rsid w:val="00064259"/>
    <w:rsid w:val="00066516"/>
    <w:rsid w:val="00066E58"/>
    <w:rsid w:val="00070721"/>
    <w:rsid w:val="00070B57"/>
    <w:rsid w:val="000905C6"/>
    <w:rsid w:val="00091ECB"/>
    <w:rsid w:val="00093133"/>
    <w:rsid w:val="000941EB"/>
    <w:rsid w:val="00096878"/>
    <w:rsid w:val="000A120F"/>
    <w:rsid w:val="000A4480"/>
    <w:rsid w:val="000B0B10"/>
    <w:rsid w:val="000B5406"/>
    <w:rsid w:val="000B5C7C"/>
    <w:rsid w:val="000C132B"/>
    <w:rsid w:val="000D0A2F"/>
    <w:rsid w:val="000D163C"/>
    <w:rsid w:val="000D644D"/>
    <w:rsid w:val="000D7E94"/>
    <w:rsid w:val="000F34B6"/>
    <w:rsid w:val="000F4C5D"/>
    <w:rsid w:val="000F54FE"/>
    <w:rsid w:val="0010101F"/>
    <w:rsid w:val="00102335"/>
    <w:rsid w:val="00103E38"/>
    <w:rsid w:val="0010635D"/>
    <w:rsid w:val="00106817"/>
    <w:rsid w:val="00137AA5"/>
    <w:rsid w:val="00140E18"/>
    <w:rsid w:val="00142696"/>
    <w:rsid w:val="00142AF6"/>
    <w:rsid w:val="00150F5C"/>
    <w:rsid w:val="001A3E3D"/>
    <w:rsid w:val="001B39A7"/>
    <w:rsid w:val="001C0184"/>
    <w:rsid w:val="001D1DAB"/>
    <w:rsid w:val="001E7899"/>
    <w:rsid w:val="001F2BD2"/>
    <w:rsid w:val="00200101"/>
    <w:rsid w:val="00207C7F"/>
    <w:rsid w:val="00211534"/>
    <w:rsid w:val="00213F35"/>
    <w:rsid w:val="00225CFD"/>
    <w:rsid w:val="0024700D"/>
    <w:rsid w:val="002658EB"/>
    <w:rsid w:val="00271DD9"/>
    <w:rsid w:val="0027336B"/>
    <w:rsid w:val="00275D21"/>
    <w:rsid w:val="0027700C"/>
    <w:rsid w:val="00291240"/>
    <w:rsid w:val="0029239F"/>
    <w:rsid w:val="002B4352"/>
    <w:rsid w:val="002B4D57"/>
    <w:rsid w:val="002C372C"/>
    <w:rsid w:val="002D6548"/>
    <w:rsid w:val="002E5B03"/>
    <w:rsid w:val="002E6004"/>
    <w:rsid w:val="002F142D"/>
    <w:rsid w:val="00300D7F"/>
    <w:rsid w:val="0030466C"/>
    <w:rsid w:val="003062F1"/>
    <w:rsid w:val="00314FED"/>
    <w:rsid w:val="00320B67"/>
    <w:rsid w:val="00322409"/>
    <w:rsid w:val="003243EF"/>
    <w:rsid w:val="003409D6"/>
    <w:rsid w:val="00345AA5"/>
    <w:rsid w:val="00345D7E"/>
    <w:rsid w:val="00346BC7"/>
    <w:rsid w:val="00354066"/>
    <w:rsid w:val="003672A0"/>
    <w:rsid w:val="00384AC2"/>
    <w:rsid w:val="00390B09"/>
    <w:rsid w:val="003A4E1D"/>
    <w:rsid w:val="003C67EB"/>
    <w:rsid w:val="003D73E7"/>
    <w:rsid w:val="003F05B6"/>
    <w:rsid w:val="003F5AB1"/>
    <w:rsid w:val="00410A72"/>
    <w:rsid w:val="00412657"/>
    <w:rsid w:val="004209AB"/>
    <w:rsid w:val="004224E6"/>
    <w:rsid w:val="00432545"/>
    <w:rsid w:val="004340F4"/>
    <w:rsid w:val="00444715"/>
    <w:rsid w:val="00460C6C"/>
    <w:rsid w:val="00463609"/>
    <w:rsid w:val="00472059"/>
    <w:rsid w:val="00485E43"/>
    <w:rsid w:val="004962DF"/>
    <w:rsid w:val="004A1DB9"/>
    <w:rsid w:val="004B24F0"/>
    <w:rsid w:val="004B7E7A"/>
    <w:rsid w:val="004C196D"/>
    <w:rsid w:val="004C3B9C"/>
    <w:rsid w:val="004C5B3C"/>
    <w:rsid w:val="004D2789"/>
    <w:rsid w:val="004E3BD8"/>
    <w:rsid w:val="004F3143"/>
    <w:rsid w:val="004F75F8"/>
    <w:rsid w:val="00503039"/>
    <w:rsid w:val="00517D58"/>
    <w:rsid w:val="00521055"/>
    <w:rsid w:val="00536472"/>
    <w:rsid w:val="0054653C"/>
    <w:rsid w:val="0054755A"/>
    <w:rsid w:val="00557400"/>
    <w:rsid w:val="00566F62"/>
    <w:rsid w:val="00581634"/>
    <w:rsid w:val="00582E3E"/>
    <w:rsid w:val="00584C20"/>
    <w:rsid w:val="00592CE6"/>
    <w:rsid w:val="0059362A"/>
    <w:rsid w:val="005A3AC9"/>
    <w:rsid w:val="005B1158"/>
    <w:rsid w:val="005B7A6B"/>
    <w:rsid w:val="005D6D01"/>
    <w:rsid w:val="005E48D6"/>
    <w:rsid w:val="005F49D3"/>
    <w:rsid w:val="005F6A48"/>
    <w:rsid w:val="00600DB0"/>
    <w:rsid w:val="00613C6C"/>
    <w:rsid w:val="006204C9"/>
    <w:rsid w:val="00622F4F"/>
    <w:rsid w:val="00625882"/>
    <w:rsid w:val="00626059"/>
    <w:rsid w:val="00635E29"/>
    <w:rsid w:val="00642159"/>
    <w:rsid w:val="00643959"/>
    <w:rsid w:val="00644D66"/>
    <w:rsid w:val="00645239"/>
    <w:rsid w:val="0065149B"/>
    <w:rsid w:val="00655D80"/>
    <w:rsid w:val="00670559"/>
    <w:rsid w:val="0067529A"/>
    <w:rsid w:val="0069391E"/>
    <w:rsid w:val="006A6886"/>
    <w:rsid w:val="006A6906"/>
    <w:rsid w:val="006A700B"/>
    <w:rsid w:val="006B6674"/>
    <w:rsid w:val="006C5264"/>
    <w:rsid w:val="006D5A5A"/>
    <w:rsid w:val="006D664D"/>
    <w:rsid w:val="00701482"/>
    <w:rsid w:val="007061C6"/>
    <w:rsid w:val="0075025D"/>
    <w:rsid w:val="007507DA"/>
    <w:rsid w:val="00763C26"/>
    <w:rsid w:val="00772A39"/>
    <w:rsid w:val="0077510C"/>
    <w:rsid w:val="00777FFC"/>
    <w:rsid w:val="007A7414"/>
    <w:rsid w:val="007B4331"/>
    <w:rsid w:val="007B4E3D"/>
    <w:rsid w:val="007C2725"/>
    <w:rsid w:val="007E0CFD"/>
    <w:rsid w:val="007F1EDE"/>
    <w:rsid w:val="008376AC"/>
    <w:rsid w:val="00840D50"/>
    <w:rsid w:val="0085539D"/>
    <w:rsid w:val="00863B89"/>
    <w:rsid w:val="00880F5D"/>
    <w:rsid w:val="0088265A"/>
    <w:rsid w:val="00884327"/>
    <w:rsid w:val="00894B8B"/>
    <w:rsid w:val="00897EDA"/>
    <w:rsid w:val="008A0E15"/>
    <w:rsid w:val="008A1FE0"/>
    <w:rsid w:val="008A37ED"/>
    <w:rsid w:val="008A5147"/>
    <w:rsid w:val="008A6BDD"/>
    <w:rsid w:val="008B3949"/>
    <w:rsid w:val="008B6023"/>
    <w:rsid w:val="008C4347"/>
    <w:rsid w:val="008F15B3"/>
    <w:rsid w:val="008F5D64"/>
    <w:rsid w:val="009018E0"/>
    <w:rsid w:val="009168A1"/>
    <w:rsid w:val="00921866"/>
    <w:rsid w:val="00924A71"/>
    <w:rsid w:val="00924D2C"/>
    <w:rsid w:val="00930ADF"/>
    <w:rsid w:val="009376B2"/>
    <w:rsid w:val="00963C2B"/>
    <w:rsid w:val="0097204F"/>
    <w:rsid w:val="0098009D"/>
    <w:rsid w:val="0098416E"/>
    <w:rsid w:val="00992D18"/>
    <w:rsid w:val="009A0359"/>
    <w:rsid w:val="009A597D"/>
    <w:rsid w:val="009A69FC"/>
    <w:rsid w:val="009B00FA"/>
    <w:rsid w:val="009D16CD"/>
    <w:rsid w:val="009D40FE"/>
    <w:rsid w:val="009D60E9"/>
    <w:rsid w:val="009F1EDE"/>
    <w:rsid w:val="00A02465"/>
    <w:rsid w:val="00A15118"/>
    <w:rsid w:val="00A25BBD"/>
    <w:rsid w:val="00A31F70"/>
    <w:rsid w:val="00A33E33"/>
    <w:rsid w:val="00A52C6D"/>
    <w:rsid w:val="00A72BF0"/>
    <w:rsid w:val="00A73AE5"/>
    <w:rsid w:val="00A75FB3"/>
    <w:rsid w:val="00A76CDD"/>
    <w:rsid w:val="00A85A76"/>
    <w:rsid w:val="00A8711B"/>
    <w:rsid w:val="00A93043"/>
    <w:rsid w:val="00A95C68"/>
    <w:rsid w:val="00AA7C03"/>
    <w:rsid w:val="00AB1BD6"/>
    <w:rsid w:val="00AB3CC7"/>
    <w:rsid w:val="00AC6946"/>
    <w:rsid w:val="00AD012E"/>
    <w:rsid w:val="00AD76E5"/>
    <w:rsid w:val="00AE22F8"/>
    <w:rsid w:val="00AE5B53"/>
    <w:rsid w:val="00AF63D2"/>
    <w:rsid w:val="00B11273"/>
    <w:rsid w:val="00B150D1"/>
    <w:rsid w:val="00B35568"/>
    <w:rsid w:val="00B378AD"/>
    <w:rsid w:val="00B41E29"/>
    <w:rsid w:val="00B464EB"/>
    <w:rsid w:val="00B6267B"/>
    <w:rsid w:val="00B64720"/>
    <w:rsid w:val="00B80238"/>
    <w:rsid w:val="00B8580D"/>
    <w:rsid w:val="00B86618"/>
    <w:rsid w:val="00B97C31"/>
    <w:rsid w:val="00BA1FB5"/>
    <w:rsid w:val="00BA68AE"/>
    <w:rsid w:val="00BA6CEB"/>
    <w:rsid w:val="00BB2B58"/>
    <w:rsid w:val="00BB2F88"/>
    <w:rsid w:val="00BC1A49"/>
    <w:rsid w:val="00BE0FCA"/>
    <w:rsid w:val="00BE1662"/>
    <w:rsid w:val="00BE3357"/>
    <w:rsid w:val="00BE33D1"/>
    <w:rsid w:val="00BE49F1"/>
    <w:rsid w:val="00C10386"/>
    <w:rsid w:val="00C1157B"/>
    <w:rsid w:val="00C154CB"/>
    <w:rsid w:val="00C1616D"/>
    <w:rsid w:val="00C26A6E"/>
    <w:rsid w:val="00C35345"/>
    <w:rsid w:val="00C466EA"/>
    <w:rsid w:val="00C56D8D"/>
    <w:rsid w:val="00C60D09"/>
    <w:rsid w:val="00C645B3"/>
    <w:rsid w:val="00C70B18"/>
    <w:rsid w:val="00C72E7A"/>
    <w:rsid w:val="00C84CAB"/>
    <w:rsid w:val="00C97638"/>
    <w:rsid w:val="00CA5F4A"/>
    <w:rsid w:val="00CC203D"/>
    <w:rsid w:val="00CC45F3"/>
    <w:rsid w:val="00CC764A"/>
    <w:rsid w:val="00CD01E4"/>
    <w:rsid w:val="00CD5569"/>
    <w:rsid w:val="00CD6373"/>
    <w:rsid w:val="00CE622D"/>
    <w:rsid w:val="00CF3103"/>
    <w:rsid w:val="00CF3157"/>
    <w:rsid w:val="00CF6D66"/>
    <w:rsid w:val="00D07538"/>
    <w:rsid w:val="00D354E5"/>
    <w:rsid w:val="00D37AEC"/>
    <w:rsid w:val="00D403D3"/>
    <w:rsid w:val="00D417F6"/>
    <w:rsid w:val="00D5265F"/>
    <w:rsid w:val="00D53076"/>
    <w:rsid w:val="00D545A4"/>
    <w:rsid w:val="00D815BB"/>
    <w:rsid w:val="00D82C88"/>
    <w:rsid w:val="00D83A22"/>
    <w:rsid w:val="00D87357"/>
    <w:rsid w:val="00DA03D8"/>
    <w:rsid w:val="00DA32DE"/>
    <w:rsid w:val="00DA5297"/>
    <w:rsid w:val="00DA746C"/>
    <w:rsid w:val="00DA7F84"/>
    <w:rsid w:val="00DC74AA"/>
    <w:rsid w:val="00DD3E7A"/>
    <w:rsid w:val="00DF356B"/>
    <w:rsid w:val="00DF3D48"/>
    <w:rsid w:val="00E06FC6"/>
    <w:rsid w:val="00E070D5"/>
    <w:rsid w:val="00E13C97"/>
    <w:rsid w:val="00E262D5"/>
    <w:rsid w:val="00E30D0B"/>
    <w:rsid w:val="00E42023"/>
    <w:rsid w:val="00E46E9E"/>
    <w:rsid w:val="00E523F9"/>
    <w:rsid w:val="00E5447C"/>
    <w:rsid w:val="00E756E5"/>
    <w:rsid w:val="00E81D75"/>
    <w:rsid w:val="00E82F19"/>
    <w:rsid w:val="00E9175B"/>
    <w:rsid w:val="00E931B1"/>
    <w:rsid w:val="00EA2BC7"/>
    <w:rsid w:val="00EA43C9"/>
    <w:rsid w:val="00EA67A1"/>
    <w:rsid w:val="00EC25A4"/>
    <w:rsid w:val="00ED056A"/>
    <w:rsid w:val="00ED2515"/>
    <w:rsid w:val="00ED506B"/>
    <w:rsid w:val="00EE0582"/>
    <w:rsid w:val="00EE36C5"/>
    <w:rsid w:val="00EE49EE"/>
    <w:rsid w:val="00EF01C4"/>
    <w:rsid w:val="00EF36B2"/>
    <w:rsid w:val="00F05BC1"/>
    <w:rsid w:val="00F234AC"/>
    <w:rsid w:val="00F25A4F"/>
    <w:rsid w:val="00F27C6A"/>
    <w:rsid w:val="00F335FC"/>
    <w:rsid w:val="00F36D25"/>
    <w:rsid w:val="00F46D1A"/>
    <w:rsid w:val="00F510C5"/>
    <w:rsid w:val="00F671B3"/>
    <w:rsid w:val="00F7315B"/>
    <w:rsid w:val="00F853A8"/>
    <w:rsid w:val="00F91B41"/>
    <w:rsid w:val="00F9621E"/>
    <w:rsid w:val="00FB268D"/>
    <w:rsid w:val="00FB601D"/>
    <w:rsid w:val="00FB7C4A"/>
    <w:rsid w:val="00FC6D21"/>
    <w:rsid w:val="00FC6DDF"/>
    <w:rsid w:val="00FC7E22"/>
    <w:rsid w:val="00FD7F40"/>
    <w:rsid w:val="00FE6091"/>
    <w:rsid w:val="00FE7AE0"/>
    <w:rsid w:val="00FF2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A1DA0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157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99"/>
    <w:qFormat/>
    <w:rsid w:val="00C1157B"/>
    <w:pPr>
      <w:spacing w:after="0" w:line="240" w:lineRule="auto"/>
    </w:pPr>
    <w:rPr>
      <w:rFonts w:eastAsiaTheme="minorEastAsia" w:cs="Times New Roman"/>
      <w:sz w:val="24"/>
      <w:szCs w:val="32"/>
      <w:lang w:val="en-US" w:bidi="en-US"/>
    </w:rPr>
  </w:style>
  <w:style w:type="character" w:styleId="Hyperlink">
    <w:name w:val="Hyperlink"/>
    <w:basedOn w:val="DefaultParagraphFont"/>
    <w:uiPriority w:val="99"/>
    <w:unhideWhenUsed/>
    <w:rsid w:val="00C1157B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115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1157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157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1157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157B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15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157B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115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15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157B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15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157B"/>
    <w:rPr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CD6373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140E1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157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99"/>
    <w:qFormat/>
    <w:rsid w:val="00C1157B"/>
    <w:pPr>
      <w:spacing w:after="0" w:line="240" w:lineRule="auto"/>
    </w:pPr>
    <w:rPr>
      <w:rFonts w:eastAsiaTheme="minorEastAsia" w:cs="Times New Roman"/>
      <w:sz w:val="24"/>
      <w:szCs w:val="32"/>
      <w:lang w:val="en-US" w:bidi="en-US"/>
    </w:rPr>
  </w:style>
  <w:style w:type="character" w:styleId="Hyperlink">
    <w:name w:val="Hyperlink"/>
    <w:basedOn w:val="DefaultParagraphFont"/>
    <w:uiPriority w:val="99"/>
    <w:unhideWhenUsed/>
    <w:rsid w:val="00C1157B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115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1157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157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1157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157B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15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157B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115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15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157B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15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157B"/>
    <w:rPr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CD6373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140E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mailto:matejka.rebolj@regionh.dk" TargetMode="Externa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6F8F322-E342-4082-9F04-B47783525D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47</Words>
  <Characters>1979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Hovedstaden</Company>
  <LinksUpToDate>false</LinksUpToDate>
  <CharactersWithSpaces>2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ejka Rebolj</dc:creator>
  <cp:lastModifiedBy>Matejka Rebolj</cp:lastModifiedBy>
  <cp:revision>4</cp:revision>
  <cp:lastPrinted>2015-03-25T19:55:00Z</cp:lastPrinted>
  <dcterms:created xsi:type="dcterms:W3CDTF">2015-10-30T09:18:00Z</dcterms:created>
  <dcterms:modified xsi:type="dcterms:W3CDTF">2015-11-02T11:00:00Z</dcterms:modified>
</cp:coreProperties>
</file>